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BC0" w:rsidRPr="0086340C" w:rsidRDefault="00A70BC0" w:rsidP="00A70BC0">
      <w:pPr>
        <w:spacing w:line="480" w:lineRule="auto"/>
        <w:rPr>
          <w:rFonts w:ascii="Times New Roman" w:eastAsia="標楷體" w:hAnsi="Times New Roman" w:cs="Times New Roman"/>
          <w:b/>
          <w:szCs w:val="24"/>
        </w:rPr>
      </w:pPr>
      <w:r w:rsidRPr="0086340C">
        <w:rPr>
          <w:rFonts w:ascii="Times New Roman" w:eastAsia="標楷體" w:hAnsi="Times New Roman" w:cs="Times New Roman"/>
          <w:b/>
          <w:szCs w:val="24"/>
        </w:rPr>
        <w:t>C</w:t>
      </w:r>
      <w:r>
        <w:rPr>
          <w:rFonts w:ascii="Times New Roman" w:eastAsia="標楷體" w:hAnsi="Times New Roman" w:cs="Times New Roman" w:hint="eastAsia"/>
          <w:b/>
          <w:szCs w:val="24"/>
        </w:rPr>
        <w:t>omparison of c</w:t>
      </w:r>
      <w:r w:rsidRPr="0086340C">
        <w:rPr>
          <w:rFonts w:ascii="Times New Roman" w:eastAsia="標楷體" w:hAnsi="Times New Roman" w:cs="Times New Roman"/>
          <w:b/>
          <w:szCs w:val="24"/>
        </w:rPr>
        <w:t>linical outcome</w:t>
      </w:r>
      <w:r>
        <w:rPr>
          <w:rFonts w:ascii="Times New Roman" w:eastAsia="標楷體" w:hAnsi="Times New Roman" w:cs="Times New Roman" w:hint="eastAsia"/>
          <w:b/>
          <w:szCs w:val="24"/>
        </w:rPr>
        <w:t>s</w:t>
      </w:r>
      <w:r w:rsidRPr="0086340C">
        <w:rPr>
          <w:rFonts w:ascii="Times New Roman" w:eastAsia="標楷體" w:hAnsi="Times New Roman" w:cs="Times New Roman"/>
          <w:b/>
          <w:szCs w:val="24"/>
        </w:rPr>
        <w:t xml:space="preserve"> between laparoscopic and open </w:t>
      </w:r>
      <w:r>
        <w:rPr>
          <w:rFonts w:ascii="Times New Roman" w:eastAsia="標楷體" w:hAnsi="Times New Roman" w:cs="Times New Roman" w:hint="eastAsia"/>
          <w:b/>
          <w:szCs w:val="24"/>
        </w:rPr>
        <w:t>surgery for left-sided</w:t>
      </w:r>
      <w:r w:rsidRPr="0086340C">
        <w:rPr>
          <w:rFonts w:ascii="Times New Roman" w:eastAsia="標楷體" w:hAnsi="Times New Roman" w:cs="Times New Roman"/>
          <w:b/>
          <w:szCs w:val="24"/>
        </w:rPr>
        <w:t xml:space="preserve"> colon cancer</w:t>
      </w:r>
      <w:r>
        <w:rPr>
          <w:rFonts w:ascii="Times New Roman" w:eastAsia="標楷體" w:hAnsi="Times New Roman" w:cs="Times New Roman" w:hint="eastAsia"/>
          <w:b/>
          <w:szCs w:val="24"/>
        </w:rPr>
        <w:t xml:space="preserve">: </w:t>
      </w:r>
      <w:r w:rsidRPr="0086340C">
        <w:rPr>
          <w:rFonts w:ascii="Times New Roman" w:eastAsia="標楷體" w:hAnsi="Times New Roman" w:cs="Times New Roman"/>
          <w:b/>
          <w:szCs w:val="24"/>
        </w:rPr>
        <w:t xml:space="preserve">a nationwide </w:t>
      </w:r>
      <w:r>
        <w:rPr>
          <w:rFonts w:ascii="Times New Roman" w:eastAsia="標楷體" w:hAnsi="Times New Roman" w:cs="Times New Roman" w:hint="eastAsia"/>
          <w:b/>
          <w:szCs w:val="24"/>
        </w:rPr>
        <w:t>population-based study</w:t>
      </w:r>
    </w:p>
    <w:p w:rsidR="00A70BC0" w:rsidRPr="000278FE" w:rsidRDefault="00A70BC0" w:rsidP="00A70BC0">
      <w:pPr>
        <w:spacing w:line="480" w:lineRule="auto"/>
        <w:rPr>
          <w:rFonts w:ascii="Times New Roman" w:eastAsia="標楷體" w:hAnsi="Times New Roman" w:cs="Times New Roman"/>
          <w:szCs w:val="24"/>
        </w:rPr>
      </w:pPr>
    </w:p>
    <w:p w:rsidR="00A70BC0" w:rsidRDefault="00A70BC0" w:rsidP="00A70BC0">
      <w:pPr>
        <w:widowControl/>
        <w:spacing w:line="480" w:lineRule="auto"/>
        <w:rPr>
          <w:rFonts w:ascii="Times New Roman" w:eastAsia="標楷體" w:hAnsi="Times New Roman" w:cs="Times New Roman"/>
          <w:szCs w:val="24"/>
          <w:vertAlign w:val="superscript"/>
        </w:rPr>
      </w:pPr>
      <w:r w:rsidRPr="00047125">
        <w:rPr>
          <w:rFonts w:ascii="Times New Roman" w:eastAsia="標楷體" w:hAnsi="Times New Roman" w:cs="Times New Roman"/>
          <w:szCs w:val="24"/>
        </w:rPr>
        <w:t>Yu-Min Huang</w:t>
      </w:r>
      <w:r w:rsidRPr="00047125">
        <w:rPr>
          <w:rFonts w:ascii="Times New Roman" w:eastAsia="標楷體" w:hAnsi="Times New Roman" w:cs="Times New Roman" w:hint="eastAsia"/>
          <w:szCs w:val="24"/>
        </w:rPr>
        <w:t>, MD, PhD</w:t>
      </w:r>
      <w:r w:rsidRPr="00047125">
        <w:rPr>
          <w:rFonts w:ascii="Times New Roman" w:eastAsia="標楷體" w:hAnsi="Times New Roman" w:cs="Times New Roman" w:hint="eastAsia"/>
          <w:szCs w:val="24"/>
          <w:vertAlign w:val="superscript"/>
        </w:rPr>
        <w:t>1</w:t>
      </w:r>
      <w:proofErr w:type="gramStart"/>
      <w:r w:rsidRPr="00047125">
        <w:rPr>
          <w:rFonts w:ascii="Times New Roman" w:eastAsia="標楷體" w:hAnsi="Times New Roman" w:cs="Times New Roman"/>
          <w:szCs w:val="24"/>
          <w:vertAlign w:val="superscript"/>
        </w:rPr>
        <w:t>,</w:t>
      </w:r>
      <w:r w:rsidRPr="00047125">
        <w:rPr>
          <w:rFonts w:ascii="Times New Roman" w:eastAsia="標楷體" w:hAnsi="Times New Roman" w:cs="Times New Roman" w:hint="eastAsia"/>
          <w:szCs w:val="24"/>
          <w:vertAlign w:val="superscript"/>
        </w:rPr>
        <w:t>2</w:t>
      </w:r>
      <w:r w:rsidRPr="00047125">
        <w:rPr>
          <w:rFonts w:ascii="Times New Roman" w:eastAsia="標楷體" w:hAnsi="Times New Roman" w:cs="Times New Roman"/>
          <w:szCs w:val="24"/>
          <w:vertAlign w:val="superscript"/>
        </w:rPr>
        <w:t>,</w:t>
      </w:r>
      <w:r w:rsidRPr="00047125">
        <w:rPr>
          <w:rFonts w:ascii="Times New Roman" w:eastAsia="標楷體" w:hAnsi="Times New Roman" w:cs="Times New Roman" w:hint="eastAsia"/>
          <w:szCs w:val="24"/>
          <w:vertAlign w:val="superscript"/>
        </w:rPr>
        <w:t>3</w:t>
      </w:r>
      <w:proofErr w:type="gramEnd"/>
    </w:p>
    <w:p w:rsidR="00A70BC0" w:rsidRPr="008E0943" w:rsidRDefault="00A70BC0" w:rsidP="00A70BC0">
      <w:pPr>
        <w:widowControl/>
        <w:spacing w:line="480" w:lineRule="auto"/>
        <w:rPr>
          <w:rFonts w:ascii="Times New Roman" w:eastAsia="標楷體" w:hAnsi="Times New Roman" w:cs="Times New Roman"/>
          <w:szCs w:val="24"/>
        </w:rPr>
      </w:pPr>
      <w:r w:rsidRPr="008E0943">
        <w:rPr>
          <w:rFonts w:ascii="Times New Roman" w:eastAsia="標楷體" w:hAnsi="Times New Roman" w:cs="Times New Roman"/>
          <w:szCs w:val="24"/>
        </w:rPr>
        <w:t>Yuan-Wen Lee</w:t>
      </w:r>
      <w:r>
        <w:rPr>
          <w:rFonts w:ascii="Times New Roman" w:eastAsia="標楷體" w:hAnsi="Times New Roman" w:cs="Times New Roman" w:hint="eastAsia"/>
          <w:szCs w:val="24"/>
        </w:rPr>
        <w:t>, MD, PhD</w:t>
      </w:r>
      <w:r w:rsidRPr="008E0943">
        <w:rPr>
          <w:rFonts w:ascii="Times New Roman" w:eastAsia="標楷體" w:hAnsi="Times New Roman" w:cs="Times New Roman" w:hint="eastAsia"/>
          <w:szCs w:val="24"/>
          <w:vertAlign w:val="superscript"/>
        </w:rPr>
        <w:t>4</w:t>
      </w:r>
      <w:proofErr w:type="gramStart"/>
      <w:r w:rsidRPr="008E0943">
        <w:rPr>
          <w:rFonts w:ascii="Times New Roman" w:eastAsia="標楷體" w:hAnsi="Times New Roman" w:cs="Times New Roman" w:hint="eastAsia"/>
          <w:szCs w:val="24"/>
          <w:vertAlign w:val="superscript"/>
        </w:rPr>
        <w:t>,5</w:t>
      </w:r>
      <w:proofErr w:type="gramEnd"/>
    </w:p>
    <w:p w:rsidR="00A70BC0" w:rsidRPr="00047125" w:rsidRDefault="00A70BC0" w:rsidP="00A70BC0">
      <w:pPr>
        <w:widowControl/>
        <w:spacing w:line="480" w:lineRule="auto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t>Yan</w:t>
      </w:r>
      <w:r>
        <w:rPr>
          <w:rFonts w:ascii="Times New Roman" w:eastAsia="標楷體" w:hAnsi="Times New Roman" w:cs="Times New Roman" w:hint="eastAsia"/>
          <w:szCs w:val="24"/>
        </w:rPr>
        <w:t>-</w:t>
      </w:r>
      <w:proofErr w:type="spellStart"/>
      <w:r w:rsidRPr="00047125">
        <w:rPr>
          <w:rFonts w:ascii="Times New Roman" w:eastAsia="標楷體" w:hAnsi="Times New Roman" w:cs="Times New Roman"/>
          <w:szCs w:val="24"/>
        </w:rPr>
        <w:t>Jiun</w:t>
      </w:r>
      <w:proofErr w:type="spellEnd"/>
      <w:r w:rsidRPr="00047125">
        <w:rPr>
          <w:rFonts w:ascii="Times New Roman" w:eastAsia="標楷體" w:hAnsi="Times New Roman" w:cs="Times New Roman"/>
          <w:szCs w:val="24"/>
        </w:rPr>
        <w:t xml:space="preserve"> Huang, MD, PhD</w:t>
      </w:r>
      <w:r w:rsidRPr="00047125">
        <w:rPr>
          <w:rFonts w:ascii="Times New Roman" w:eastAsia="標楷體" w:hAnsi="Times New Roman" w:cs="Times New Roman" w:hint="eastAsia"/>
          <w:szCs w:val="24"/>
          <w:vertAlign w:val="superscript"/>
        </w:rPr>
        <w:t>1</w:t>
      </w:r>
      <w:proofErr w:type="gramStart"/>
      <w:r w:rsidRPr="00047125">
        <w:rPr>
          <w:rFonts w:ascii="Times New Roman" w:eastAsia="標楷體" w:hAnsi="Times New Roman" w:cs="Times New Roman"/>
          <w:szCs w:val="24"/>
          <w:vertAlign w:val="superscript"/>
        </w:rPr>
        <w:t>,</w:t>
      </w:r>
      <w:r>
        <w:rPr>
          <w:rFonts w:ascii="Times New Roman" w:eastAsia="標楷體" w:hAnsi="Times New Roman" w:cs="Times New Roman" w:hint="eastAsia"/>
          <w:szCs w:val="24"/>
          <w:vertAlign w:val="superscript"/>
        </w:rPr>
        <w:t>6</w:t>
      </w:r>
      <w:proofErr w:type="gramEnd"/>
    </w:p>
    <w:p w:rsidR="00A70BC0" w:rsidRPr="00047125" w:rsidRDefault="00A70BC0" w:rsidP="00A70BC0">
      <w:pPr>
        <w:widowControl/>
        <w:spacing w:line="480" w:lineRule="auto"/>
        <w:rPr>
          <w:rFonts w:ascii="Times New Roman" w:eastAsia="標楷體" w:hAnsi="Times New Roman" w:cs="Times New Roman"/>
          <w:szCs w:val="24"/>
        </w:rPr>
      </w:pPr>
      <w:r w:rsidRPr="00047125">
        <w:rPr>
          <w:rFonts w:ascii="Times New Roman" w:eastAsia="標楷體" w:hAnsi="Times New Roman" w:cs="Times New Roman"/>
          <w:szCs w:val="24"/>
        </w:rPr>
        <w:t>Po-Li Wei, MD, PhD</w:t>
      </w:r>
      <w:r w:rsidRPr="00047125">
        <w:rPr>
          <w:rFonts w:ascii="Times New Roman" w:eastAsia="標楷體" w:hAnsi="Times New Roman" w:cs="Times New Roman" w:hint="eastAsia"/>
          <w:szCs w:val="24"/>
          <w:vertAlign w:val="superscript"/>
        </w:rPr>
        <w:t>1</w:t>
      </w:r>
      <w:proofErr w:type="gramStart"/>
      <w:r w:rsidRPr="00047125">
        <w:rPr>
          <w:rFonts w:ascii="Times New Roman" w:eastAsia="標楷體" w:hAnsi="Times New Roman" w:cs="Times New Roman"/>
          <w:szCs w:val="24"/>
          <w:vertAlign w:val="superscript"/>
        </w:rPr>
        <w:t>,</w:t>
      </w:r>
      <w:r w:rsidRPr="00047125">
        <w:rPr>
          <w:rFonts w:ascii="Times New Roman" w:eastAsia="標楷體" w:hAnsi="Times New Roman" w:cs="Times New Roman" w:hint="eastAsia"/>
          <w:szCs w:val="24"/>
          <w:vertAlign w:val="superscript"/>
        </w:rPr>
        <w:t>3</w:t>
      </w:r>
      <w:r>
        <w:rPr>
          <w:rFonts w:ascii="Times New Roman" w:eastAsia="標楷體" w:hAnsi="Times New Roman" w:cs="Times New Roman" w:hint="eastAsia"/>
          <w:szCs w:val="24"/>
          <w:vertAlign w:val="superscript"/>
        </w:rPr>
        <w:t>,</w:t>
      </w:r>
      <w:r w:rsidRPr="00047125">
        <w:rPr>
          <w:rFonts w:ascii="Times New Roman" w:eastAsia="標楷體" w:hAnsi="Times New Roman" w:cs="Times New Roman" w:hint="eastAsia"/>
          <w:szCs w:val="24"/>
          <w:vertAlign w:val="superscript"/>
        </w:rPr>
        <w:t>6</w:t>
      </w:r>
      <w:r w:rsidRPr="00047125">
        <w:rPr>
          <w:rFonts w:ascii="Times New Roman" w:eastAsia="標楷體" w:hAnsi="Times New Roman" w:cs="Times New Roman"/>
          <w:szCs w:val="24"/>
          <w:vertAlign w:val="superscript"/>
        </w:rPr>
        <w:t>,</w:t>
      </w:r>
      <w:r w:rsidRPr="00047125">
        <w:rPr>
          <w:rFonts w:ascii="Times New Roman" w:eastAsia="標楷體" w:hAnsi="Times New Roman" w:cs="Times New Roman" w:hint="eastAsia"/>
          <w:szCs w:val="24"/>
          <w:vertAlign w:val="superscript"/>
        </w:rPr>
        <w:t>7</w:t>
      </w:r>
      <w:r>
        <w:rPr>
          <w:rFonts w:ascii="Times New Roman" w:eastAsia="標楷體" w:hAnsi="Times New Roman" w:cs="Times New Roman" w:hint="eastAsia"/>
          <w:szCs w:val="24"/>
          <w:vertAlign w:val="superscript"/>
        </w:rPr>
        <w:t>,8</w:t>
      </w:r>
      <w:proofErr w:type="gramEnd"/>
      <w:r>
        <w:rPr>
          <w:rFonts w:ascii="Times New Roman" w:eastAsia="標楷體" w:hAnsi="Times New Roman" w:cs="Times New Roman" w:hint="eastAsia"/>
          <w:szCs w:val="24"/>
          <w:vertAlign w:val="superscript"/>
        </w:rPr>
        <w:t>,</w:t>
      </w:r>
    </w:p>
    <w:p w:rsidR="00A70BC0" w:rsidRPr="00047125" w:rsidRDefault="00A70BC0" w:rsidP="00A70BC0">
      <w:pPr>
        <w:widowControl/>
        <w:spacing w:line="480" w:lineRule="auto"/>
        <w:rPr>
          <w:rFonts w:ascii="Times New Roman" w:eastAsia="標楷體" w:hAnsi="Times New Roman" w:cs="Times New Roman"/>
          <w:szCs w:val="24"/>
        </w:rPr>
      </w:pPr>
      <w:r w:rsidRPr="00047125">
        <w:rPr>
          <w:rFonts w:ascii="Times New Roman" w:eastAsia="標楷體" w:hAnsi="Times New Roman" w:cs="Times New Roman" w:hint="eastAsia"/>
          <w:szCs w:val="24"/>
          <w:vertAlign w:val="superscript"/>
        </w:rPr>
        <w:t>1</w:t>
      </w:r>
      <w:r w:rsidRPr="00047125">
        <w:rPr>
          <w:rFonts w:ascii="Times New Roman" w:eastAsia="標楷體" w:hAnsi="Times New Roman" w:cs="Times New Roman"/>
          <w:szCs w:val="24"/>
        </w:rPr>
        <w:t>Department of Surgery, College of Medicine, Taipei Medical University, Taipei, Taiwan</w:t>
      </w:r>
    </w:p>
    <w:p w:rsidR="00A70BC0" w:rsidRPr="00047125" w:rsidRDefault="00A70BC0" w:rsidP="00A70BC0">
      <w:pPr>
        <w:widowControl/>
        <w:spacing w:line="480" w:lineRule="auto"/>
        <w:rPr>
          <w:rFonts w:ascii="Times New Roman" w:eastAsia="標楷體" w:hAnsi="Times New Roman" w:cs="Times New Roman"/>
          <w:szCs w:val="24"/>
        </w:rPr>
      </w:pPr>
      <w:r w:rsidRPr="00047125">
        <w:rPr>
          <w:rFonts w:ascii="Times New Roman" w:eastAsia="標楷體" w:hAnsi="Times New Roman" w:cs="Times New Roman" w:hint="eastAsia"/>
          <w:szCs w:val="24"/>
          <w:vertAlign w:val="superscript"/>
        </w:rPr>
        <w:t>2</w:t>
      </w:r>
      <w:r w:rsidRPr="00047125">
        <w:rPr>
          <w:rFonts w:ascii="Times New Roman" w:eastAsia="標楷體" w:hAnsi="Times New Roman" w:cs="Times New Roman"/>
          <w:szCs w:val="24"/>
        </w:rPr>
        <w:t>Division of Gastrointestinal Surgery, Department of Surgery, Taipei Medical University Hospital, Taipei Medical University, Taipei, Taiwan</w:t>
      </w:r>
    </w:p>
    <w:p w:rsidR="00A70BC0" w:rsidRDefault="00A70BC0" w:rsidP="00A70BC0">
      <w:pPr>
        <w:widowControl/>
        <w:spacing w:line="480" w:lineRule="auto"/>
        <w:rPr>
          <w:rFonts w:ascii="Times New Roman" w:eastAsia="標楷體" w:hAnsi="Times New Roman" w:cs="Times New Roman"/>
          <w:szCs w:val="24"/>
        </w:rPr>
      </w:pPr>
      <w:r w:rsidRPr="00047125">
        <w:rPr>
          <w:rFonts w:ascii="Times New Roman" w:eastAsia="標楷體" w:hAnsi="Times New Roman" w:cs="Times New Roman" w:hint="eastAsia"/>
          <w:szCs w:val="24"/>
          <w:vertAlign w:val="superscript"/>
        </w:rPr>
        <w:t>3</w:t>
      </w:r>
      <w:r w:rsidRPr="00047125">
        <w:rPr>
          <w:rFonts w:ascii="Times New Roman" w:eastAsia="標楷體" w:hAnsi="Times New Roman" w:cs="Times New Roman"/>
          <w:szCs w:val="24"/>
        </w:rPr>
        <w:t>Cancer Research Center, Taipei Medical University Hospital, Taipei Medical University, Taipei, Taiwan</w:t>
      </w:r>
    </w:p>
    <w:p w:rsidR="00A70BC0" w:rsidRDefault="00A70BC0" w:rsidP="00A70BC0">
      <w:pPr>
        <w:widowControl/>
        <w:spacing w:line="480" w:lineRule="auto"/>
        <w:rPr>
          <w:rFonts w:ascii="Times New Roman" w:eastAsia="標楷體" w:hAnsi="Times New Roman" w:cs="Times New Roman"/>
          <w:szCs w:val="24"/>
        </w:rPr>
      </w:pPr>
      <w:r w:rsidRPr="008E0943">
        <w:rPr>
          <w:rFonts w:ascii="Times New Roman" w:eastAsia="標楷體" w:hAnsi="Times New Roman" w:cs="Times New Roman" w:hint="eastAsia"/>
          <w:szCs w:val="24"/>
          <w:vertAlign w:val="superscript"/>
        </w:rPr>
        <w:t>4</w:t>
      </w:r>
      <w:r w:rsidRPr="008E0943">
        <w:rPr>
          <w:rFonts w:ascii="Times New Roman" w:eastAsia="標楷體" w:hAnsi="Times New Roman" w:cs="Times New Roman"/>
          <w:szCs w:val="24"/>
        </w:rPr>
        <w:t>Department of Anesthesiology, Taipei Medical University Hospital, Taipei, Taiwan</w:t>
      </w:r>
    </w:p>
    <w:p w:rsidR="00A70BC0" w:rsidRPr="00047125" w:rsidRDefault="00A70BC0" w:rsidP="00A70BC0">
      <w:pPr>
        <w:widowControl/>
        <w:spacing w:line="480" w:lineRule="auto"/>
        <w:rPr>
          <w:rFonts w:ascii="Times New Roman" w:eastAsia="標楷體" w:hAnsi="Times New Roman" w:cs="Times New Roman"/>
          <w:szCs w:val="24"/>
        </w:rPr>
      </w:pPr>
      <w:r w:rsidRPr="008E0943">
        <w:rPr>
          <w:rFonts w:ascii="Times New Roman" w:eastAsia="標楷體" w:hAnsi="Times New Roman" w:cs="Times New Roman" w:hint="eastAsia"/>
          <w:szCs w:val="24"/>
          <w:vertAlign w:val="superscript"/>
        </w:rPr>
        <w:t>5</w:t>
      </w:r>
      <w:r w:rsidRPr="008E0943">
        <w:rPr>
          <w:rFonts w:ascii="Times New Roman" w:eastAsia="標楷體" w:hAnsi="Times New Roman" w:cs="Times New Roman"/>
          <w:szCs w:val="24"/>
        </w:rPr>
        <w:t>Department of Anesthesiology, School of Medicine, College of Medicine, Taipei Medical University, Taipei, Taiwan</w:t>
      </w:r>
    </w:p>
    <w:p w:rsidR="00A70BC0" w:rsidRPr="00047125" w:rsidRDefault="00A70BC0" w:rsidP="00A70BC0">
      <w:pPr>
        <w:widowControl/>
        <w:spacing w:line="480" w:lineRule="auto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 w:hint="eastAsia"/>
          <w:szCs w:val="24"/>
          <w:vertAlign w:val="superscript"/>
        </w:rPr>
        <w:t>6</w:t>
      </w:r>
      <w:r w:rsidRPr="00047125">
        <w:rPr>
          <w:rFonts w:ascii="Times New Roman" w:eastAsia="標楷體" w:hAnsi="Times New Roman" w:cs="Times New Roman"/>
          <w:szCs w:val="24"/>
        </w:rPr>
        <w:t>Division of Colorectal Surgery, Department of Surgery, Taipei Medical University Hospital, Taipei Medical University, Taipei, Taiwan</w:t>
      </w:r>
    </w:p>
    <w:p w:rsidR="00A70BC0" w:rsidRPr="00047125" w:rsidRDefault="00A70BC0" w:rsidP="00A70BC0">
      <w:pPr>
        <w:widowControl/>
        <w:spacing w:line="480" w:lineRule="auto"/>
        <w:rPr>
          <w:rFonts w:ascii="Times New Roman" w:eastAsia="標楷體" w:hAnsi="Times New Roman" w:cs="Times New Roman"/>
          <w:szCs w:val="24"/>
        </w:rPr>
      </w:pPr>
      <w:r w:rsidRPr="00FB69FE">
        <w:rPr>
          <w:rFonts w:ascii="Times New Roman" w:eastAsia="標楷體" w:hAnsi="Times New Roman" w:cs="Times New Roman" w:hint="eastAsia"/>
          <w:szCs w:val="24"/>
          <w:vertAlign w:val="superscript"/>
        </w:rPr>
        <w:lastRenderedPageBreak/>
        <w:t>7</w:t>
      </w:r>
      <w:r w:rsidRPr="00047125">
        <w:rPr>
          <w:rFonts w:ascii="Times New Roman" w:eastAsia="標楷體" w:hAnsi="Times New Roman" w:cs="Times New Roman"/>
          <w:szCs w:val="24"/>
        </w:rPr>
        <w:t>Translational Laboratory, Department of Medical Research, Taipei Medical University Hospital, Taipei Medical University, Taipei, Taiwan</w:t>
      </w:r>
    </w:p>
    <w:p w:rsidR="00A70BC0" w:rsidRDefault="00A70BC0" w:rsidP="00A70BC0">
      <w:pPr>
        <w:widowControl/>
        <w:spacing w:line="480" w:lineRule="auto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 w:hint="eastAsia"/>
          <w:szCs w:val="24"/>
          <w:vertAlign w:val="superscript"/>
        </w:rPr>
        <w:t>8</w:t>
      </w:r>
      <w:r w:rsidRPr="00047125">
        <w:rPr>
          <w:rFonts w:ascii="Times New Roman" w:eastAsia="標楷體" w:hAnsi="Times New Roman" w:cs="Times New Roman"/>
          <w:szCs w:val="24"/>
        </w:rPr>
        <w:t>Graduate Institute of Cancer Biology and Drug Discovery, Taipei Medical University, Taipei, Taiwan</w:t>
      </w:r>
    </w:p>
    <w:p w:rsidR="00A70BC0" w:rsidRDefault="00A70BC0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A55EB" w:rsidRDefault="009223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8E56A2">
        <w:rPr>
          <w:rFonts w:ascii="Times New Roman" w:hAnsi="Times New Roman" w:cs="Times New Roman"/>
        </w:rPr>
        <w:t>S</w:t>
      </w:r>
      <w:r w:rsidR="00A70BC0">
        <w:rPr>
          <w:rFonts w:ascii="Times New Roman" w:hAnsi="Times New Roman" w:cs="Times New Roman" w:hint="eastAsia"/>
        </w:rPr>
        <w:t>1</w:t>
      </w:r>
      <w:r w:rsidRPr="004D5867">
        <w:rPr>
          <w:rFonts w:ascii="Times New Roman" w:hAnsi="Times New Roman" w:cs="Times New Roman"/>
        </w:rPr>
        <w:t xml:space="preserve">. </w:t>
      </w:r>
      <w:r w:rsidR="004D4C94">
        <w:rPr>
          <w:rFonts w:ascii="Times New Roman" w:hAnsi="Times New Roman" w:cs="Times New Roman"/>
          <w:szCs w:val="24"/>
        </w:rPr>
        <w:t>Perioperative</w:t>
      </w:r>
      <w:r>
        <w:rPr>
          <w:rFonts w:ascii="Times New Roman" w:hAnsi="Times New Roman" w:cs="Times New Roman"/>
          <w:szCs w:val="24"/>
        </w:rPr>
        <w:t xml:space="preserve"> outcomes</w:t>
      </w:r>
      <w:r w:rsidR="00F61313">
        <w:rPr>
          <w:rFonts w:ascii="Times New Roman" w:hAnsi="Times New Roman" w:cs="Times New Roman"/>
          <w:szCs w:val="24"/>
        </w:rPr>
        <w:t xml:space="preserve"> </w:t>
      </w:r>
      <w:r w:rsidR="00F61313">
        <w:rPr>
          <w:rFonts w:ascii="Times New Roman" w:hAnsi="Times New Roman" w:cs="Times New Roman" w:hint="eastAsia"/>
          <w:szCs w:val="24"/>
        </w:rPr>
        <w:t>after propensity score matching</w:t>
      </w:r>
    </w:p>
    <w:tbl>
      <w:tblPr>
        <w:tblW w:w="9640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2694"/>
        <w:gridCol w:w="992"/>
        <w:gridCol w:w="992"/>
        <w:gridCol w:w="992"/>
        <w:gridCol w:w="992"/>
        <w:gridCol w:w="992"/>
        <w:gridCol w:w="992"/>
        <w:gridCol w:w="994"/>
      </w:tblGrid>
      <w:tr w:rsidR="0092238E" w:rsidRPr="00743B74" w:rsidTr="00154C37">
        <w:tc>
          <w:tcPr>
            <w:tcW w:w="2694" w:type="dxa"/>
            <w:tcBorders>
              <w:top w:val="single" w:sz="4" w:space="0" w:color="auto"/>
            </w:tcBorders>
          </w:tcPr>
          <w:p w:rsidR="0092238E" w:rsidRPr="00743B74" w:rsidRDefault="0092238E" w:rsidP="00154C3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:rsidR="0092238E" w:rsidRPr="00743B74" w:rsidRDefault="0092238E" w:rsidP="00154C37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Total</w:t>
            </w:r>
          </w:p>
          <w:p w:rsidR="0092238E" w:rsidRPr="00743B74" w:rsidRDefault="0092238E" w:rsidP="00154C37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3B7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Pr="00743B74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N </w:t>
            </w:r>
            <w:r w:rsidRPr="00743B7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3D65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14</w:t>
            </w:r>
            <w:r w:rsidRPr="00743B7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:rsidR="0092238E" w:rsidRPr="00743B74" w:rsidRDefault="0092238E" w:rsidP="00154C37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pen surgery</w:t>
            </w:r>
          </w:p>
          <w:p w:rsidR="0092238E" w:rsidRPr="00743B74" w:rsidRDefault="0092238E" w:rsidP="00154C37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3B7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Pr="00743B74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N </w:t>
            </w:r>
            <w:r w:rsidRPr="00743B7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3D65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76</w:t>
            </w:r>
            <w:r w:rsidRPr="00743B7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:rsidR="0092238E" w:rsidRPr="00743B74" w:rsidRDefault="0092238E" w:rsidP="00154C37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aparoscopic surgery</w:t>
            </w:r>
          </w:p>
          <w:p w:rsidR="0092238E" w:rsidRPr="00743B74" w:rsidRDefault="0092238E" w:rsidP="00154C37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3B7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Pr="00743B74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N </w:t>
            </w:r>
            <w:r w:rsidRPr="00743B7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  <w:r w:rsidR="003D654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8</w:t>
            </w:r>
            <w:r w:rsidRPr="00743B7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92238E" w:rsidRPr="00743B74" w:rsidRDefault="0092238E" w:rsidP="00154C37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2238E" w:rsidRPr="00743B74" w:rsidTr="00154C37">
        <w:tc>
          <w:tcPr>
            <w:tcW w:w="2694" w:type="dxa"/>
            <w:tcBorders>
              <w:bottom w:val="single" w:sz="4" w:space="0" w:color="auto"/>
            </w:tcBorders>
          </w:tcPr>
          <w:p w:rsidR="0092238E" w:rsidRPr="00743B74" w:rsidRDefault="0095389E" w:rsidP="00154C3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ariable</w:t>
            </w:r>
            <w:r w:rsidR="0092238E" w:rsidRPr="00743B7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:rsidR="0092238E" w:rsidRPr="00743B74" w:rsidRDefault="00CB13B3" w:rsidP="006129F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3B74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N</w:t>
            </w:r>
            <w:r w:rsidRPr="00743B7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%)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9223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:rsidR="0092238E" w:rsidRPr="00743B74" w:rsidRDefault="00D4784F" w:rsidP="006129F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3B74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N</w:t>
            </w:r>
            <w:r w:rsidRPr="00743B7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%)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or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:rsidR="0092238E" w:rsidRPr="00743B74" w:rsidRDefault="00D4784F" w:rsidP="006129F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3B74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N</w:t>
            </w:r>
            <w:r w:rsidRPr="00743B7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%)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or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92238E" w:rsidRPr="00743B74" w:rsidRDefault="0092238E" w:rsidP="00154C37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9176B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92238E" w:rsidRPr="00743B74" w:rsidTr="00154C37">
        <w:tc>
          <w:tcPr>
            <w:tcW w:w="2694" w:type="dxa"/>
            <w:tcBorders>
              <w:top w:val="single" w:sz="4" w:space="0" w:color="auto"/>
            </w:tcBorders>
          </w:tcPr>
          <w:p w:rsidR="0092238E" w:rsidRPr="00743B74" w:rsidRDefault="007E2005" w:rsidP="00154C3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ength of hospital stay</w:t>
            </w:r>
            <w:r w:rsidR="006B5AE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Days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2238E" w:rsidRPr="00743B74" w:rsidRDefault="0092238E" w:rsidP="00154C37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2238E" w:rsidRPr="00743B74" w:rsidRDefault="0092238E" w:rsidP="00CB08A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2238E" w:rsidRPr="00743B74" w:rsidRDefault="0092238E" w:rsidP="00154C37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2238E" w:rsidRPr="00743B74" w:rsidRDefault="0092238E" w:rsidP="00154C3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2238E" w:rsidRPr="00743B74" w:rsidRDefault="0092238E" w:rsidP="00154C37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2238E" w:rsidRPr="00743B74" w:rsidRDefault="0092238E" w:rsidP="00154C3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92238E" w:rsidRDefault="00CE59FC" w:rsidP="00154C37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</w:t>
            </w:r>
            <w:r w:rsidR="005F50C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BB123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001</w:t>
            </w:r>
          </w:p>
        </w:tc>
      </w:tr>
      <w:tr w:rsidR="007B2DD4" w:rsidRPr="00743B74" w:rsidTr="00154C37">
        <w:tc>
          <w:tcPr>
            <w:tcW w:w="2694" w:type="dxa"/>
          </w:tcPr>
          <w:p w:rsidR="007B2DD4" w:rsidRDefault="007B2DD4" w:rsidP="007B2DD4">
            <w:pPr>
              <w:ind w:leftChars="72" w:left="173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:rsidR="007B2DD4" w:rsidRPr="0080691B" w:rsidRDefault="00F051B1" w:rsidP="007B2DD4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992" w:type="dxa"/>
          </w:tcPr>
          <w:p w:rsidR="007B2DD4" w:rsidRPr="0080691B" w:rsidRDefault="007B2DD4" w:rsidP="007B2DD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="00F051B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5.8</w:t>
            </w:r>
            <w:r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B2DD4" w:rsidRPr="0080691B" w:rsidRDefault="00F051B1" w:rsidP="007B2DD4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992" w:type="dxa"/>
          </w:tcPr>
          <w:p w:rsidR="007B2DD4" w:rsidRPr="0080691B" w:rsidRDefault="007B2DD4" w:rsidP="007B2DD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="00F051B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7.3</w:t>
            </w:r>
            <w:r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B2DD4" w:rsidRPr="0080691B" w:rsidRDefault="00F051B1" w:rsidP="007B2DD4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92" w:type="dxa"/>
          </w:tcPr>
          <w:p w:rsidR="007B2DD4" w:rsidRPr="0080691B" w:rsidRDefault="007B2DD4" w:rsidP="007B2DD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="00F051B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2.9</w:t>
            </w:r>
            <w:r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4" w:type="dxa"/>
          </w:tcPr>
          <w:p w:rsidR="007B2DD4" w:rsidRPr="0080691B" w:rsidRDefault="007B2DD4" w:rsidP="007B2DD4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7B2DD4" w:rsidRPr="00743B74" w:rsidTr="00154C37">
        <w:tc>
          <w:tcPr>
            <w:tcW w:w="2694" w:type="dxa"/>
          </w:tcPr>
          <w:p w:rsidR="007B2DD4" w:rsidRDefault="007B2DD4" w:rsidP="000163AE">
            <w:pPr>
              <w:ind w:leftChars="72" w:left="173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gt;1</w:t>
            </w:r>
            <w:r w:rsidR="000163A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7B2DD4" w:rsidRPr="0080691B" w:rsidRDefault="00F051B1" w:rsidP="007B2DD4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6</w:t>
            </w:r>
          </w:p>
        </w:tc>
        <w:tc>
          <w:tcPr>
            <w:tcW w:w="992" w:type="dxa"/>
          </w:tcPr>
          <w:p w:rsidR="007B2DD4" w:rsidRPr="0080691B" w:rsidRDefault="00F051B1" w:rsidP="007B2DD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64.3</w:t>
            </w:r>
            <w:r w:rsidR="007B2DD4"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B2DD4" w:rsidRPr="0080691B" w:rsidRDefault="00F051B1" w:rsidP="007B2DD4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1</w:t>
            </w:r>
          </w:p>
        </w:tc>
        <w:tc>
          <w:tcPr>
            <w:tcW w:w="992" w:type="dxa"/>
          </w:tcPr>
          <w:p w:rsidR="007B2DD4" w:rsidRPr="0080691B" w:rsidRDefault="00F051B1" w:rsidP="007B2DD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72</w:t>
            </w:r>
            <w:r w:rsidR="000163A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8</w:t>
            </w:r>
            <w:r w:rsidR="007B2DD4"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B2DD4" w:rsidRPr="0080691B" w:rsidRDefault="00F051B1" w:rsidP="007B2DD4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992" w:type="dxa"/>
          </w:tcPr>
          <w:p w:rsidR="007B2DD4" w:rsidRPr="0080691B" w:rsidRDefault="00F051B1" w:rsidP="007B2DD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47.1</w:t>
            </w:r>
            <w:r w:rsidR="007B2DD4"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4" w:type="dxa"/>
          </w:tcPr>
          <w:p w:rsidR="007B2DD4" w:rsidRPr="0080691B" w:rsidRDefault="007B2DD4" w:rsidP="007B2DD4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530BB" w:rsidRPr="00743B74" w:rsidTr="00154C37">
        <w:tc>
          <w:tcPr>
            <w:tcW w:w="2694" w:type="dxa"/>
          </w:tcPr>
          <w:p w:rsidR="009530BB" w:rsidRPr="00743B74" w:rsidRDefault="009530BB" w:rsidP="009530B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urgery time (Hours)</w:t>
            </w:r>
          </w:p>
        </w:tc>
        <w:tc>
          <w:tcPr>
            <w:tcW w:w="992" w:type="dxa"/>
          </w:tcPr>
          <w:p w:rsidR="009530BB" w:rsidRPr="00743B74" w:rsidRDefault="009530BB" w:rsidP="009530BB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9530BB" w:rsidRPr="00743B74" w:rsidRDefault="009530BB" w:rsidP="009530B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9530BB" w:rsidRPr="00743B74" w:rsidRDefault="009530BB" w:rsidP="009530BB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9530BB" w:rsidRPr="00743B74" w:rsidRDefault="009530BB" w:rsidP="009530B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9530BB" w:rsidRPr="00743B74" w:rsidRDefault="009530BB" w:rsidP="009530BB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9530BB" w:rsidRPr="00743B74" w:rsidRDefault="009530BB" w:rsidP="009530B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4" w:type="dxa"/>
          </w:tcPr>
          <w:p w:rsidR="009530BB" w:rsidRDefault="009530BB" w:rsidP="009530BB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</w:t>
            </w:r>
            <w:r w:rsidR="005F50C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BB123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001</w:t>
            </w:r>
          </w:p>
        </w:tc>
      </w:tr>
      <w:tr w:rsidR="009530BB" w:rsidRPr="00743B74" w:rsidTr="00154C37">
        <w:tc>
          <w:tcPr>
            <w:tcW w:w="2694" w:type="dxa"/>
          </w:tcPr>
          <w:p w:rsidR="009530BB" w:rsidRDefault="005469AF" w:rsidP="009530BB">
            <w:pPr>
              <w:ind w:leftChars="72" w:left="173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</w:t>
            </w:r>
            <w:r w:rsidR="009530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9530BB" w:rsidRPr="0080691B" w:rsidRDefault="00F051B1" w:rsidP="009530BB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2</w:t>
            </w:r>
          </w:p>
        </w:tc>
        <w:tc>
          <w:tcPr>
            <w:tcW w:w="992" w:type="dxa"/>
          </w:tcPr>
          <w:p w:rsidR="009530BB" w:rsidRPr="0080691B" w:rsidRDefault="009530BB" w:rsidP="009530B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="00F051B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8.5</w:t>
            </w:r>
            <w:r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9530BB" w:rsidRPr="0080691B" w:rsidRDefault="00F051B1" w:rsidP="009530BB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5</w:t>
            </w:r>
          </w:p>
        </w:tc>
        <w:tc>
          <w:tcPr>
            <w:tcW w:w="992" w:type="dxa"/>
          </w:tcPr>
          <w:p w:rsidR="009530BB" w:rsidRPr="0080691B" w:rsidRDefault="009530BB" w:rsidP="009530B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="00F051B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7</w:t>
            </w:r>
            <w:r w:rsidR="008C1A0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</w:t>
            </w:r>
            <w:r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9530BB" w:rsidRPr="0080691B" w:rsidRDefault="00F051B1" w:rsidP="009530BB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992" w:type="dxa"/>
          </w:tcPr>
          <w:p w:rsidR="009530BB" w:rsidRPr="0080691B" w:rsidRDefault="009530BB" w:rsidP="009530B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="00F051B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1.3</w:t>
            </w:r>
            <w:r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4" w:type="dxa"/>
          </w:tcPr>
          <w:p w:rsidR="009530BB" w:rsidRPr="0080691B" w:rsidRDefault="009530BB" w:rsidP="009530BB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530BB" w:rsidRPr="00743B74" w:rsidTr="00154C37">
        <w:tc>
          <w:tcPr>
            <w:tcW w:w="2694" w:type="dxa"/>
          </w:tcPr>
          <w:p w:rsidR="009530BB" w:rsidRDefault="005469AF" w:rsidP="009530BB">
            <w:pPr>
              <w:ind w:leftChars="72" w:left="173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</w:t>
            </w:r>
            <w:r w:rsidR="009530B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9530BB" w:rsidRPr="0080691B" w:rsidRDefault="00F051B1" w:rsidP="009530BB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</w:t>
            </w:r>
            <w:r w:rsidR="008C1A0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9530BB" w:rsidRPr="0080691B" w:rsidRDefault="00F051B1" w:rsidP="009530B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41.6</w:t>
            </w:r>
            <w:r w:rsidR="009530BB"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9530BB" w:rsidRPr="0080691B" w:rsidRDefault="00F051B1" w:rsidP="009530BB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992" w:type="dxa"/>
          </w:tcPr>
          <w:p w:rsidR="009530BB" w:rsidRPr="0080691B" w:rsidRDefault="00F051B1" w:rsidP="009530B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33</w:t>
            </w:r>
            <w:r w:rsidR="008C1A0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</w:t>
            </w:r>
            <w:r w:rsidR="009530BB"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9530BB" w:rsidRPr="0080691B" w:rsidRDefault="00F051B1" w:rsidP="009530BB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992" w:type="dxa"/>
          </w:tcPr>
          <w:p w:rsidR="009530BB" w:rsidRPr="0080691B" w:rsidRDefault="00F051B1" w:rsidP="009530B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58.7</w:t>
            </w:r>
            <w:r w:rsidR="009530BB"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4" w:type="dxa"/>
          </w:tcPr>
          <w:p w:rsidR="009530BB" w:rsidRPr="0080691B" w:rsidRDefault="009530BB" w:rsidP="009530BB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E53EA4" w:rsidRPr="00743B74" w:rsidTr="00154C37">
        <w:tc>
          <w:tcPr>
            <w:tcW w:w="2694" w:type="dxa"/>
          </w:tcPr>
          <w:p w:rsidR="00E53EA4" w:rsidRPr="00743B74" w:rsidRDefault="00E53EA4" w:rsidP="00E53EA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pioid </w:t>
            </w:r>
            <w:r w:rsidR="00834B4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se (MEQ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E53EA4" w:rsidRPr="00743B74" w:rsidRDefault="00E53EA4" w:rsidP="00E53EA4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E53EA4" w:rsidRPr="00743B74" w:rsidRDefault="00E53EA4" w:rsidP="00E53EA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E53EA4" w:rsidRPr="00743B74" w:rsidRDefault="00E53EA4" w:rsidP="00E53EA4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E53EA4" w:rsidRPr="00743B74" w:rsidRDefault="00E53EA4" w:rsidP="00E53EA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E53EA4" w:rsidRPr="00743B74" w:rsidRDefault="00E53EA4" w:rsidP="00E53EA4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E53EA4" w:rsidRPr="00743B74" w:rsidRDefault="00E53EA4" w:rsidP="00E53EA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4" w:type="dxa"/>
          </w:tcPr>
          <w:p w:rsidR="00E53EA4" w:rsidRDefault="00BB1232" w:rsidP="00E53EA4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="00F051B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04</w:t>
            </w:r>
          </w:p>
        </w:tc>
      </w:tr>
      <w:tr w:rsidR="00E53EA4" w:rsidRPr="00743B74" w:rsidTr="00154C37">
        <w:tc>
          <w:tcPr>
            <w:tcW w:w="2694" w:type="dxa"/>
          </w:tcPr>
          <w:p w:rsidR="00E53EA4" w:rsidRDefault="00E53EA4" w:rsidP="00E53EA4">
            <w:pPr>
              <w:ind w:leftChars="72" w:left="173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</w:t>
            </w:r>
            <w:r w:rsidR="00834B4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92" w:type="dxa"/>
          </w:tcPr>
          <w:p w:rsidR="00E53EA4" w:rsidRPr="0080691B" w:rsidRDefault="00F051B1" w:rsidP="00E53EA4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2</w:t>
            </w:r>
          </w:p>
        </w:tc>
        <w:tc>
          <w:tcPr>
            <w:tcW w:w="992" w:type="dxa"/>
          </w:tcPr>
          <w:p w:rsidR="00E53EA4" w:rsidRPr="0080691B" w:rsidRDefault="00E53EA4" w:rsidP="00E53EA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="00F051B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6.0</w:t>
            </w:r>
            <w:r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E53EA4" w:rsidRPr="0080691B" w:rsidRDefault="00F051B1" w:rsidP="00E53EA4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992" w:type="dxa"/>
          </w:tcPr>
          <w:p w:rsidR="00E53EA4" w:rsidRPr="0080691B" w:rsidRDefault="00E53EA4" w:rsidP="00E53EA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="00F051B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1.1</w:t>
            </w:r>
            <w:r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E53EA4" w:rsidRPr="0080691B" w:rsidRDefault="00834B4C" w:rsidP="00E53EA4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  <w:r w:rsidR="00F051B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E53EA4" w:rsidRPr="0080691B" w:rsidRDefault="00E53EA4" w:rsidP="00E53EA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="00F051B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5.9</w:t>
            </w:r>
            <w:r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4" w:type="dxa"/>
          </w:tcPr>
          <w:p w:rsidR="00E53EA4" w:rsidRPr="0080691B" w:rsidRDefault="00E53EA4" w:rsidP="00E53EA4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E53EA4" w:rsidRPr="00743B74" w:rsidTr="00154C37">
        <w:tc>
          <w:tcPr>
            <w:tcW w:w="2694" w:type="dxa"/>
          </w:tcPr>
          <w:p w:rsidR="00E53EA4" w:rsidRDefault="00E53EA4" w:rsidP="00E53EA4">
            <w:pPr>
              <w:ind w:leftChars="72" w:left="173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gt;15</w:t>
            </w:r>
          </w:p>
        </w:tc>
        <w:tc>
          <w:tcPr>
            <w:tcW w:w="992" w:type="dxa"/>
          </w:tcPr>
          <w:p w:rsidR="00E53EA4" w:rsidRPr="0080691B" w:rsidRDefault="00F051B1" w:rsidP="00E53EA4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992" w:type="dxa"/>
          </w:tcPr>
          <w:p w:rsidR="00E53EA4" w:rsidRPr="0080691B" w:rsidRDefault="00F051B1" w:rsidP="00E53EA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44.0</w:t>
            </w:r>
            <w:r w:rsidR="00E53EA4"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E53EA4" w:rsidRPr="0080691B" w:rsidRDefault="00F051B1" w:rsidP="00E53EA4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992" w:type="dxa"/>
          </w:tcPr>
          <w:p w:rsidR="00E53EA4" w:rsidRPr="0080691B" w:rsidRDefault="00F051B1" w:rsidP="00E53EA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48.9</w:t>
            </w:r>
            <w:r w:rsidR="00E53EA4"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E53EA4" w:rsidRPr="0080691B" w:rsidRDefault="00F051B1" w:rsidP="00E53EA4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992" w:type="dxa"/>
          </w:tcPr>
          <w:p w:rsidR="00E53EA4" w:rsidRPr="0080691B" w:rsidRDefault="00F051B1" w:rsidP="00E53EA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34.1</w:t>
            </w:r>
            <w:r w:rsidR="00E53EA4"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4" w:type="dxa"/>
          </w:tcPr>
          <w:p w:rsidR="00E53EA4" w:rsidRPr="0080691B" w:rsidRDefault="00E53EA4" w:rsidP="00E53EA4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E53EA4" w:rsidRPr="00743B74" w:rsidTr="00154C37">
        <w:tc>
          <w:tcPr>
            <w:tcW w:w="2694" w:type="dxa"/>
          </w:tcPr>
          <w:p w:rsidR="00E53EA4" w:rsidRPr="00743B74" w:rsidRDefault="00E53EA4" w:rsidP="00E53EA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lood transfusion</w:t>
            </w:r>
          </w:p>
        </w:tc>
        <w:tc>
          <w:tcPr>
            <w:tcW w:w="992" w:type="dxa"/>
          </w:tcPr>
          <w:p w:rsidR="00E53EA4" w:rsidRPr="00743B74" w:rsidRDefault="00E53EA4" w:rsidP="00E53EA4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E53EA4" w:rsidRPr="00743B74" w:rsidRDefault="00E53EA4" w:rsidP="00E53EA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E53EA4" w:rsidRPr="00743B74" w:rsidRDefault="00E53EA4" w:rsidP="00E53EA4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E53EA4" w:rsidRPr="00743B74" w:rsidRDefault="00E53EA4" w:rsidP="00E53EA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E53EA4" w:rsidRPr="00743B74" w:rsidRDefault="00E53EA4" w:rsidP="00E53EA4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E53EA4" w:rsidRPr="00743B74" w:rsidRDefault="00E53EA4" w:rsidP="00E53EA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4" w:type="dxa"/>
          </w:tcPr>
          <w:p w:rsidR="00E53EA4" w:rsidRDefault="00BB1232" w:rsidP="00E53EA4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="00E53EA4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.02</w:t>
            </w:r>
          </w:p>
        </w:tc>
      </w:tr>
      <w:tr w:rsidR="00C8244E" w:rsidRPr="00743B74" w:rsidTr="00154C37">
        <w:tc>
          <w:tcPr>
            <w:tcW w:w="2694" w:type="dxa"/>
          </w:tcPr>
          <w:p w:rsidR="00C8244E" w:rsidRDefault="00C8244E" w:rsidP="00C8244E">
            <w:pPr>
              <w:ind w:leftChars="72" w:left="173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C8244E" w:rsidRPr="0080691B" w:rsidRDefault="00A0719B" w:rsidP="00C8244E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992" w:type="dxa"/>
          </w:tcPr>
          <w:p w:rsidR="00C8244E" w:rsidRPr="0080691B" w:rsidRDefault="00C8244E" w:rsidP="00C8244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="00A071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</w:t>
            </w:r>
            <w:r w:rsidR="00E67C2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4</w:t>
            </w:r>
            <w:r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C8244E" w:rsidRPr="0080691B" w:rsidRDefault="00A0719B" w:rsidP="00C8244E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992" w:type="dxa"/>
          </w:tcPr>
          <w:p w:rsidR="00C8244E" w:rsidRPr="0080691B" w:rsidRDefault="00C8244E" w:rsidP="00C8244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="00A071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7.9</w:t>
            </w:r>
            <w:r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C8244E" w:rsidRPr="0080691B" w:rsidRDefault="00A0719B" w:rsidP="00C8244E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92" w:type="dxa"/>
          </w:tcPr>
          <w:p w:rsidR="00C8244E" w:rsidRPr="0080691B" w:rsidRDefault="00C8244E" w:rsidP="00C8244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="00A071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.4</w:t>
            </w:r>
            <w:r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4" w:type="dxa"/>
          </w:tcPr>
          <w:p w:rsidR="00C8244E" w:rsidRPr="0080691B" w:rsidRDefault="00C8244E" w:rsidP="00C8244E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C8244E" w:rsidRPr="00743B74" w:rsidTr="00154C37">
        <w:tc>
          <w:tcPr>
            <w:tcW w:w="2694" w:type="dxa"/>
          </w:tcPr>
          <w:p w:rsidR="00C8244E" w:rsidRDefault="00C8244E" w:rsidP="00C8244E">
            <w:pPr>
              <w:ind w:leftChars="72" w:left="173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C8244E" w:rsidRPr="0080691B" w:rsidRDefault="00A0719B" w:rsidP="00C8244E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13</w:t>
            </w:r>
          </w:p>
        </w:tc>
        <w:tc>
          <w:tcPr>
            <w:tcW w:w="992" w:type="dxa"/>
          </w:tcPr>
          <w:p w:rsidR="00C8244E" w:rsidRPr="0080691B" w:rsidRDefault="00A0719B" w:rsidP="00C8244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75</w:t>
            </w:r>
            <w:r w:rsidR="00E67C2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6</w:t>
            </w:r>
            <w:r w:rsidR="00C8244E"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C8244E" w:rsidRPr="0080691B" w:rsidRDefault="00A0719B" w:rsidP="00C8244E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9</w:t>
            </w:r>
          </w:p>
        </w:tc>
        <w:tc>
          <w:tcPr>
            <w:tcW w:w="992" w:type="dxa"/>
          </w:tcPr>
          <w:p w:rsidR="00C8244E" w:rsidRPr="0080691B" w:rsidRDefault="00A0719B" w:rsidP="00C8244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72.1</w:t>
            </w:r>
            <w:r w:rsidR="00C8244E"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C8244E" w:rsidRPr="0080691B" w:rsidRDefault="00A0719B" w:rsidP="00C8244E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992" w:type="dxa"/>
          </w:tcPr>
          <w:p w:rsidR="00C8244E" w:rsidRPr="0080691B" w:rsidRDefault="00A0719B" w:rsidP="00C8244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82.6</w:t>
            </w:r>
            <w:r w:rsidR="00C8244E"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4" w:type="dxa"/>
          </w:tcPr>
          <w:p w:rsidR="00C8244E" w:rsidRPr="0080691B" w:rsidRDefault="00C8244E" w:rsidP="00C8244E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E53EA4" w:rsidRPr="00743B74" w:rsidTr="00154C37">
        <w:tc>
          <w:tcPr>
            <w:tcW w:w="2694" w:type="dxa"/>
          </w:tcPr>
          <w:p w:rsidR="00E53EA4" w:rsidRPr="00743B74" w:rsidRDefault="00E53EA4" w:rsidP="00E53EA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ICU admission</w:t>
            </w:r>
          </w:p>
        </w:tc>
        <w:tc>
          <w:tcPr>
            <w:tcW w:w="992" w:type="dxa"/>
          </w:tcPr>
          <w:p w:rsidR="00E53EA4" w:rsidRPr="00743B74" w:rsidRDefault="00E53EA4" w:rsidP="00E53EA4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E53EA4" w:rsidRPr="00743B74" w:rsidRDefault="00E53EA4" w:rsidP="00E53EA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E53EA4" w:rsidRPr="00743B74" w:rsidRDefault="00E53EA4" w:rsidP="00E53EA4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E53EA4" w:rsidRPr="00743B74" w:rsidRDefault="00E53EA4" w:rsidP="00E53EA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E53EA4" w:rsidRPr="00743B74" w:rsidRDefault="00E53EA4" w:rsidP="00E53EA4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E53EA4" w:rsidRPr="00743B74" w:rsidRDefault="00E53EA4" w:rsidP="00E53EA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4" w:type="dxa"/>
          </w:tcPr>
          <w:p w:rsidR="00E53EA4" w:rsidRDefault="002F7629" w:rsidP="00E53EA4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</w:t>
            </w:r>
            <w:r w:rsidR="005F50C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="00BB123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.0001</w:t>
            </w:r>
          </w:p>
        </w:tc>
      </w:tr>
      <w:tr w:rsidR="00C8244E" w:rsidRPr="00743B74" w:rsidTr="00154C37">
        <w:tc>
          <w:tcPr>
            <w:tcW w:w="2694" w:type="dxa"/>
          </w:tcPr>
          <w:p w:rsidR="00C8244E" w:rsidRDefault="00C8244E" w:rsidP="00C8244E">
            <w:pPr>
              <w:ind w:leftChars="72" w:left="173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C8244E" w:rsidRPr="0080691B" w:rsidRDefault="002F7629" w:rsidP="00C8244E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992" w:type="dxa"/>
          </w:tcPr>
          <w:p w:rsidR="00C8244E" w:rsidRPr="0080691B" w:rsidRDefault="00C8244E" w:rsidP="00C8244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="002F762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.2</w:t>
            </w:r>
            <w:r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C8244E" w:rsidRPr="0080691B" w:rsidRDefault="002F7629" w:rsidP="00C8244E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992" w:type="dxa"/>
          </w:tcPr>
          <w:p w:rsidR="00C8244E" w:rsidRPr="0080691B" w:rsidRDefault="00C8244E" w:rsidP="00C8244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="002F762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9.0</w:t>
            </w:r>
            <w:r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C8244E" w:rsidRPr="0080691B" w:rsidRDefault="002F7629" w:rsidP="00C8244E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92" w:type="dxa"/>
          </w:tcPr>
          <w:p w:rsidR="00C8244E" w:rsidRPr="0080691B" w:rsidRDefault="00C8244E" w:rsidP="00C8244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="002F762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.6</w:t>
            </w:r>
            <w:r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4" w:type="dxa"/>
          </w:tcPr>
          <w:p w:rsidR="00C8244E" w:rsidRPr="0080691B" w:rsidRDefault="00C8244E" w:rsidP="00C8244E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C8244E" w:rsidRPr="00743B74" w:rsidTr="00154C37">
        <w:tc>
          <w:tcPr>
            <w:tcW w:w="2694" w:type="dxa"/>
          </w:tcPr>
          <w:p w:rsidR="00C8244E" w:rsidRDefault="00C8244E" w:rsidP="00C8244E">
            <w:pPr>
              <w:ind w:leftChars="72" w:left="173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C8244E" w:rsidRPr="0080691B" w:rsidRDefault="002F7629" w:rsidP="00C8244E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18</w:t>
            </w:r>
          </w:p>
        </w:tc>
        <w:tc>
          <w:tcPr>
            <w:tcW w:w="992" w:type="dxa"/>
          </w:tcPr>
          <w:p w:rsidR="00C8244E" w:rsidRPr="0080691B" w:rsidRDefault="002F7629" w:rsidP="00C8244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76.8</w:t>
            </w:r>
            <w:r w:rsidR="00C8244E"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C8244E" w:rsidRPr="0080691B" w:rsidRDefault="002F7629" w:rsidP="00C8244E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992" w:type="dxa"/>
          </w:tcPr>
          <w:p w:rsidR="00C8244E" w:rsidRPr="0080691B" w:rsidRDefault="002F7629" w:rsidP="00C8244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71.0</w:t>
            </w:r>
            <w:r w:rsidR="00C8244E"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C8244E" w:rsidRPr="0080691B" w:rsidRDefault="002F7629" w:rsidP="00C8244E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992" w:type="dxa"/>
          </w:tcPr>
          <w:p w:rsidR="00C8244E" w:rsidRPr="0080691B" w:rsidRDefault="002F7629" w:rsidP="00C8244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88.4</w:t>
            </w:r>
            <w:r w:rsidR="00C8244E"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4" w:type="dxa"/>
          </w:tcPr>
          <w:p w:rsidR="00C8244E" w:rsidRPr="0080691B" w:rsidRDefault="00C8244E" w:rsidP="00C8244E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C8244E" w:rsidRPr="00743B74" w:rsidTr="00154C37">
        <w:tc>
          <w:tcPr>
            <w:tcW w:w="2694" w:type="dxa"/>
          </w:tcPr>
          <w:p w:rsidR="00C8244E" w:rsidRDefault="00C8244E" w:rsidP="00E53EA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chanical ventilation</w:t>
            </w:r>
          </w:p>
        </w:tc>
        <w:tc>
          <w:tcPr>
            <w:tcW w:w="992" w:type="dxa"/>
          </w:tcPr>
          <w:p w:rsidR="00C8244E" w:rsidRDefault="00C8244E" w:rsidP="00E53EA4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C8244E" w:rsidRDefault="00C8244E" w:rsidP="00E53EA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C8244E" w:rsidRDefault="00C8244E" w:rsidP="00E53EA4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C8244E" w:rsidRDefault="00C8244E" w:rsidP="00E53EA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C8244E" w:rsidRDefault="00C8244E" w:rsidP="00E53EA4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C8244E" w:rsidRDefault="00C8244E" w:rsidP="00E53EA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4" w:type="dxa"/>
          </w:tcPr>
          <w:p w:rsidR="00C8244E" w:rsidRDefault="00BB1232" w:rsidP="00E53EA4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="003A32F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.0002</w:t>
            </w:r>
          </w:p>
        </w:tc>
      </w:tr>
      <w:tr w:rsidR="00C8244E" w:rsidRPr="00743B74" w:rsidTr="00154C37">
        <w:tc>
          <w:tcPr>
            <w:tcW w:w="2694" w:type="dxa"/>
          </w:tcPr>
          <w:p w:rsidR="00C8244E" w:rsidRDefault="00C8244E" w:rsidP="00C8244E">
            <w:pPr>
              <w:ind w:leftChars="72" w:left="173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C8244E" w:rsidRPr="0080691B" w:rsidRDefault="003A32F3" w:rsidP="00C8244E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992" w:type="dxa"/>
          </w:tcPr>
          <w:p w:rsidR="00C8244E" w:rsidRPr="0080691B" w:rsidRDefault="00C8244E" w:rsidP="00C8244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="003A32F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.9</w:t>
            </w:r>
            <w:r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C8244E" w:rsidRPr="0080691B" w:rsidRDefault="003A32F3" w:rsidP="00C8244E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992" w:type="dxa"/>
          </w:tcPr>
          <w:p w:rsidR="00C8244E" w:rsidRPr="0080691B" w:rsidRDefault="00C8244E" w:rsidP="00C8244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="003A32F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7.4</w:t>
            </w:r>
            <w:r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C8244E" w:rsidRPr="0080691B" w:rsidRDefault="003A32F3" w:rsidP="00C8244E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:rsidR="00C8244E" w:rsidRPr="0080691B" w:rsidRDefault="00C8244E" w:rsidP="00E67C2A">
            <w:pPr>
              <w:ind w:firstLineChars="50" w:firstLine="1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="003A32F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.3</w:t>
            </w:r>
            <w:r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4" w:type="dxa"/>
          </w:tcPr>
          <w:p w:rsidR="00C8244E" w:rsidRPr="0080691B" w:rsidRDefault="00C8244E" w:rsidP="00C8244E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C8244E" w:rsidRPr="00743B74" w:rsidTr="00154C37">
        <w:tc>
          <w:tcPr>
            <w:tcW w:w="2694" w:type="dxa"/>
            <w:tcBorders>
              <w:bottom w:val="single" w:sz="4" w:space="0" w:color="auto"/>
            </w:tcBorders>
          </w:tcPr>
          <w:p w:rsidR="00C8244E" w:rsidRDefault="00C8244E" w:rsidP="00C8244E">
            <w:pPr>
              <w:ind w:leftChars="72" w:left="173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8244E" w:rsidRPr="0080691B" w:rsidRDefault="003A32F3" w:rsidP="00C8244E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4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8244E" w:rsidRPr="0080691B" w:rsidRDefault="003A32F3" w:rsidP="00C8244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83.1</w:t>
            </w:r>
            <w:r w:rsidR="00C8244E"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8244E" w:rsidRPr="0080691B" w:rsidRDefault="003A32F3" w:rsidP="00C8244E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8244E" w:rsidRPr="0080691B" w:rsidRDefault="003A32F3" w:rsidP="00C8244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78.3</w:t>
            </w:r>
            <w:r w:rsidR="00C8244E"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8244E" w:rsidRPr="0080691B" w:rsidRDefault="003A32F3" w:rsidP="00C8244E">
            <w:pPr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8244E" w:rsidRPr="0080691B" w:rsidRDefault="003A32F3" w:rsidP="00C8244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92.8</w:t>
            </w:r>
            <w:r w:rsidR="00C8244E" w:rsidRPr="0080691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C8244E" w:rsidRPr="0080691B" w:rsidRDefault="00C8244E" w:rsidP="00C8244E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58753D" w:rsidRDefault="001E7FE5" w:rsidP="007A7C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bbreviation</w:t>
      </w:r>
      <w:r w:rsidR="006129F3">
        <w:rPr>
          <w:rFonts w:ascii="Times New Roman" w:hAnsi="Times New Roman" w:cs="Times New Roman" w:hint="eastAsia"/>
        </w:rPr>
        <w:t xml:space="preserve">: MEQ, morphine </w:t>
      </w:r>
      <w:r>
        <w:rPr>
          <w:rFonts w:ascii="Times New Roman" w:hAnsi="Times New Roman" w:cs="Times New Roman"/>
        </w:rPr>
        <w:t>equivalent dose.</w:t>
      </w:r>
    </w:p>
    <w:p w:rsidR="00E23B3E" w:rsidRDefault="00E23B3E" w:rsidP="007A7C94">
      <w:pPr>
        <w:rPr>
          <w:rFonts w:ascii="Times New Roman" w:hAnsi="Times New Roman" w:cs="Times New Roman"/>
        </w:rPr>
      </w:pPr>
    </w:p>
    <w:p w:rsidR="00E23B3E" w:rsidRDefault="00E23B3E" w:rsidP="007A7C94">
      <w:pPr>
        <w:rPr>
          <w:rFonts w:ascii="Times New Roman" w:hAnsi="Times New Roman" w:cs="Times New Roman"/>
        </w:rPr>
      </w:pPr>
    </w:p>
    <w:p w:rsidR="00681930" w:rsidRDefault="00681930">
      <w:pPr>
        <w:widowControl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:rsidR="003406B8" w:rsidRPr="008E56A2" w:rsidRDefault="00681930" w:rsidP="007A7C94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lastRenderedPageBreak/>
        <w:t>T</w:t>
      </w:r>
      <w:r w:rsidR="000626D2" w:rsidRPr="008E56A2">
        <w:rPr>
          <w:rFonts w:ascii="Times New Roman" w:hAnsi="Times New Roman" w:cs="Times New Roman" w:hint="eastAsia"/>
          <w:color w:val="000000" w:themeColor="text1"/>
        </w:rPr>
        <w:t xml:space="preserve">able </w:t>
      </w:r>
      <w:r w:rsidR="008E56A2" w:rsidRPr="008E56A2">
        <w:rPr>
          <w:rFonts w:ascii="Times New Roman" w:hAnsi="Times New Roman" w:cs="Times New Roman"/>
          <w:color w:val="000000" w:themeColor="text1"/>
        </w:rPr>
        <w:t>S</w:t>
      </w:r>
      <w:r w:rsidR="00A70BC0">
        <w:rPr>
          <w:rFonts w:ascii="Times New Roman" w:hAnsi="Times New Roman" w:cs="Times New Roman" w:hint="eastAsia"/>
          <w:color w:val="000000" w:themeColor="text1"/>
        </w:rPr>
        <w:t>2</w:t>
      </w:r>
      <w:r w:rsidR="000626D2" w:rsidRPr="008E56A2">
        <w:rPr>
          <w:rFonts w:ascii="Times New Roman" w:hAnsi="Times New Roman" w:cs="Times New Roman" w:hint="eastAsia"/>
          <w:color w:val="000000" w:themeColor="text1"/>
        </w:rPr>
        <w:t>. Relative risks of clinical outcomes</w:t>
      </w:r>
      <w:r w:rsidR="00F61313">
        <w:rPr>
          <w:rFonts w:ascii="Times New Roman" w:hAnsi="Times New Roman" w:cs="Times New Roman"/>
          <w:color w:val="000000" w:themeColor="text1"/>
        </w:rPr>
        <w:t xml:space="preserve"> </w:t>
      </w:r>
      <w:r w:rsidR="00F61313">
        <w:rPr>
          <w:rFonts w:ascii="Times New Roman" w:hAnsi="Times New Roman" w:cs="Times New Roman" w:hint="eastAsia"/>
          <w:szCs w:val="24"/>
        </w:rPr>
        <w:t>after propensity score matching</w:t>
      </w:r>
    </w:p>
    <w:tbl>
      <w:tblPr>
        <w:tblW w:w="8789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2694"/>
        <w:gridCol w:w="1984"/>
        <w:gridCol w:w="1984"/>
        <w:gridCol w:w="2127"/>
      </w:tblGrid>
      <w:tr w:rsidR="00E62E2B" w:rsidRPr="006C018F" w:rsidTr="00E62E2B">
        <w:tc>
          <w:tcPr>
            <w:tcW w:w="2694" w:type="dxa"/>
            <w:tcBorders>
              <w:top w:val="single" w:sz="4" w:space="0" w:color="auto"/>
            </w:tcBorders>
          </w:tcPr>
          <w:p w:rsidR="00E62E2B" w:rsidRPr="006C018F" w:rsidRDefault="00E62E2B" w:rsidP="00154C3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E62E2B" w:rsidRPr="006C018F" w:rsidRDefault="00E62E2B" w:rsidP="000626D2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lood transfusio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E62E2B" w:rsidRPr="006C018F" w:rsidRDefault="00E62E2B" w:rsidP="000626D2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CU admission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E62E2B" w:rsidRPr="006C018F" w:rsidRDefault="00E62E2B" w:rsidP="000626D2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chanical ventilation</w:t>
            </w:r>
          </w:p>
        </w:tc>
      </w:tr>
      <w:tr w:rsidR="00E62E2B" w:rsidRPr="006C018F" w:rsidTr="00E62E2B">
        <w:tc>
          <w:tcPr>
            <w:tcW w:w="2694" w:type="dxa"/>
            <w:tcBorders>
              <w:bottom w:val="single" w:sz="4" w:space="0" w:color="auto"/>
            </w:tcBorders>
          </w:tcPr>
          <w:p w:rsidR="00E62E2B" w:rsidRPr="006C018F" w:rsidRDefault="00E62E2B" w:rsidP="00154C3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E62E2B" w:rsidRPr="006C018F" w:rsidRDefault="00E62E2B" w:rsidP="000626D2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E62E2B" w:rsidRPr="006C018F" w:rsidRDefault="00E62E2B" w:rsidP="00154C37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E62E2B" w:rsidRPr="006C018F" w:rsidRDefault="00E62E2B" w:rsidP="00154C37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(95% CI)</w:t>
            </w:r>
          </w:p>
        </w:tc>
      </w:tr>
      <w:tr w:rsidR="00492F2D" w:rsidRPr="006C018F" w:rsidTr="00503865">
        <w:tc>
          <w:tcPr>
            <w:tcW w:w="2694" w:type="dxa"/>
            <w:tcBorders>
              <w:top w:val="single" w:sz="4" w:space="0" w:color="auto"/>
            </w:tcBorders>
          </w:tcPr>
          <w:p w:rsidR="00492F2D" w:rsidRPr="006C018F" w:rsidRDefault="00492F2D" w:rsidP="00492F2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pen surgery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492F2D" w:rsidRPr="006C018F" w:rsidRDefault="00BF60A2" w:rsidP="00492F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92 (1.10-3.37</w:t>
            </w:r>
            <w:r w:rsidR="00492F2D"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492F2D" w:rsidRPr="006C018F" w:rsidRDefault="00BA0249" w:rsidP="00492F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63 (1.94-6.81</w:t>
            </w:r>
            <w:r w:rsidR="00492F2D"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492F2D" w:rsidRPr="006C018F" w:rsidRDefault="004E486A" w:rsidP="00492F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81 (1.82-7.9</w:t>
            </w:r>
            <w:r w:rsidR="00D11CDD"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  <w:r w:rsidR="00492F2D"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492F2D" w:rsidRPr="006C018F" w:rsidTr="00503865">
        <w:tc>
          <w:tcPr>
            <w:tcW w:w="2694" w:type="dxa"/>
          </w:tcPr>
          <w:p w:rsidR="00492F2D" w:rsidRPr="006C018F" w:rsidRDefault="00492F2D" w:rsidP="00492F2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1984" w:type="dxa"/>
          </w:tcPr>
          <w:p w:rsidR="00492F2D" w:rsidRPr="006C018F" w:rsidRDefault="00492F2D" w:rsidP="00492F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:rsidR="00492F2D" w:rsidRPr="006C018F" w:rsidRDefault="00492F2D" w:rsidP="00492F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:rsidR="00492F2D" w:rsidRPr="006C018F" w:rsidRDefault="00492F2D" w:rsidP="00492F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92F2D" w:rsidRPr="006C018F" w:rsidTr="00503865">
        <w:tc>
          <w:tcPr>
            <w:tcW w:w="2694" w:type="dxa"/>
          </w:tcPr>
          <w:p w:rsidR="00492F2D" w:rsidRPr="006C018F" w:rsidRDefault="00492F2D" w:rsidP="00492F2D">
            <w:pPr>
              <w:ind w:leftChars="73" w:left="17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&lt;55</w:t>
            </w:r>
          </w:p>
        </w:tc>
        <w:tc>
          <w:tcPr>
            <w:tcW w:w="1984" w:type="dxa"/>
          </w:tcPr>
          <w:p w:rsidR="00492F2D" w:rsidRPr="006C018F" w:rsidRDefault="00492F2D" w:rsidP="00492F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:rsidR="00492F2D" w:rsidRPr="006C018F" w:rsidRDefault="00492F2D" w:rsidP="00492F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:rsidR="00492F2D" w:rsidRPr="006C018F" w:rsidRDefault="00492F2D" w:rsidP="00492F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492F2D" w:rsidRPr="006C018F" w:rsidTr="00503865">
        <w:tc>
          <w:tcPr>
            <w:tcW w:w="2694" w:type="dxa"/>
          </w:tcPr>
          <w:p w:rsidR="00492F2D" w:rsidRPr="006C018F" w:rsidRDefault="00492F2D" w:rsidP="00492F2D">
            <w:pPr>
              <w:ind w:leftChars="73" w:left="17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5-64</w:t>
            </w:r>
          </w:p>
        </w:tc>
        <w:tc>
          <w:tcPr>
            <w:tcW w:w="1984" w:type="dxa"/>
          </w:tcPr>
          <w:p w:rsidR="00492F2D" w:rsidRPr="006C018F" w:rsidRDefault="00BF60A2" w:rsidP="00492F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6 (0.47-2.40</w:t>
            </w:r>
            <w:r w:rsidR="00492F2D"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492F2D" w:rsidRPr="006C018F" w:rsidRDefault="00BA0249" w:rsidP="00492F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7 (0.40-2.37</w:t>
            </w:r>
            <w:r w:rsidR="00492F2D"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:rsidR="00492F2D" w:rsidRPr="006C018F" w:rsidRDefault="004E486A" w:rsidP="00492F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22 (0.41-3.64</w:t>
            </w:r>
            <w:r w:rsidR="00D11CDD"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492F2D" w:rsidRPr="006C018F" w:rsidTr="00503865">
        <w:tc>
          <w:tcPr>
            <w:tcW w:w="2694" w:type="dxa"/>
          </w:tcPr>
          <w:p w:rsidR="00492F2D" w:rsidRPr="006C018F" w:rsidRDefault="00492F2D" w:rsidP="00492F2D">
            <w:pPr>
              <w:ind w:leftChars="73" w:left="17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-74</w:t>
            </w:r>
          </w:p>
        </w:tc>
        <w:tc>
          <w:tcPr>
            <w:tcW w:w="1984" w:type="dxa"/>
          </w:tcPr>
          <w:p w:rsidR="00492F2D" w:rsidRPr="006C018F" w:rsidRDefault="00BF60A2" w:rsidP="00492F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50 (0.68-3.29</w:t>
            </w:r>
            <w:r w:rsidR="00492F2D"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492F2D" w:rsidRPr="006C018F" w:rsidRDefault="00BA0249" w:rsidP="00492F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39 (1.06-5.39</w:t>
            </w:r>
            <w:r w:rsidR="00492F2D"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:rsidR="00492F2D" w:rsidRPr="006C018F" w:rsidRDefault="004E486A" w:rsidP="00492F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89 (1.46-10.34</w:t>
            </w:r>
            <w:r w:rsidR="00D11CDD"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492F2D" w:rsidRPr="006C018F" w:rsidTr="00503865">
        <w:tc>
          <w:tcPr>
            <w:tcW w:w="2694" w:type="dxa"/>
          </w:tcPr>
          <w:p w:rsidR="00492F2D" w:rsidRPr="006C018F" w:rsidRDefault="00492F2D" w:rsidP="00492F2D">
            <w:pPr>
              <w:ind w:leftChars="73" w:left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75</w:t>
            </w:r>
          </w:p>
        </w:tc>
        <w:tc>
          <w:tcPr>
            <w:tcW w:w="1984" w:type="dxa"/>
          </w:tcPr>
          <w:p w:rsidR="00492F2D" w:rsidRPr="006C018F" w:rsidRDefault="00BF60A2" w:rsidP="00492F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39 (1.97-9.79</w:t>
            </w:r>
            <w:r w:rsidR="00492F2D"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492F2D" w:rsidRPr="006C018F" w:rsidRDefault="00BA0249" w:rsidP="00492F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88 (2.10-11.35</w:t>
            </w:r>
            <w:r w:rsidR="00492F2D"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:rsidR="00492F2D" w:rsidRPr="006C018F" w:rsidRDefault="004E486A" w:rsidP="00492F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02 (1.84-13.73</w:t>
            </w:r>
            <w:r w:rsidR="00492F2D"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492F2D" w:rsidRPr="006C018F" w:rsidTr="00503865">
        <w:tc>
          <w:tcPr>
            <w:tcW w:w="2694" w:type="dxa"/>
          </w:tcPr>
          <w:p w:rsidR="00492F2D" w:rsidRPr="006C018F" w:rsidRDefault="00492F2D" w:rsidP="00492F2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M</w:t>
            </w: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1984" w:type="dxa"/>
          </w:tcPr>
          <w:p w:rsidR="00492F2D" w:rsidRPr="006C018F" w:rsidRDefault="00BF60A2" w:rsidP="00492F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3 (0.32-0.89</w:t>
            </w:r>
            <w:r w:rsidR="00492F2D"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492F2D" w:rsidRPr="006C018F" w:rsidRDefault="00BA0249" w:rsidP="00492F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9 (0.63-1.8</w:t>
            </w:r>
            <w:r w:rsidR="006C727D"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  <w:r w:rsidR="00492F2D"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:rsidR="00492F2D" w:rsidRPr="006C018F" w:rsidRDefault="004E486A" w:rsidP="00492F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0 (0.44-1.44</w:t>
            </w:r>
            <w:r w:rsidR="00492F2D"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492F2D" w:rsidRPr="006C018F" w:rsidTr="00503865">
        <w:tc>
          <w:tcPr>
            <w:tcW w:w="2694" w:type="dxa"/>
          </w:tcPr>
          <w:p w:rsidR="00492F2D" w:rsidRPr="006C018F" w:rsidRDefault="00492F2D" w:rsidP="00492F2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morbidity</w:t>
            </w:r>
          </w:p>
        </w:tc>
        <w:tc>
          <w:tcPr>
            <w:tcW w:w="1984" w:type="dxa"/>
          </w:tcPr>
          <w:p w:rsidR="00492F2D" w:rsidRPr="006C018F" w:rsidRDefault="00492F2D" w:rsidP="00492F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:rsidR="00492F2D" w:rsidRPr="006C018F" w:rsidRDefault="00492F2D" w:rsidP="00492F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:rsidR="00492F2D" w:rsidRPr="006C018F" w:rsidRDefault="00492F2D" w:rsidP="00492F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92F2D" w:rsidRPr="006C018F" w:rsidTr="00503865">
        <w:tc>
          <w:tcPr>
            <w:tcW w:w="2694" w:type="dxa"/>
          </w:tcPr>
          <w:p w:rsidR="00492F2D" w:rsidRPr="006C018F" w:rsidRDefault="00492F2D" w:rsidP="00492F2D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ngestive heart failure</w:t>
            </w:r>
          </w:p>
        </w:tc>
        <w:tc>
          <w:tcPr>
            <w:tcW w:w="1984" w:type="dxa"/>
          </w:tcPr>
          <w:p w:rsidR="00492F2D" w:rsidRPr="006C018F" w:rsidRDefault="00BF60A2" w:rsidP="006C727D">
            <w:pPr>
              <w:ind w:firstLineChars="17" w:firstLine="34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8 (0.05-2.75</w:t>
            </w:r>
            <w:r w:rsidR="00492F2D"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492F2D" w:rsidRPr="006C018F" w:rsidRDefault="00BA0249" w:rsidP="006C727D">
            <w:pPr>
              <w:ind w:firstLineChars="17" w:firstLine="34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2 (0.05-1.96</w:t>
            </w:r>
            <w:r w:rsidR="00492F2D"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:rsidR="00492F2D" w:rsidRPr="006C018F" w:rsidRDefault="004E486A" w:rsidP="007B40B6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97 (0.36-10.74</w:t>
            </w:r>
            <w:r w:rsidR="00492F2D"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492F2D" w:rsidRPr="006C018F" w:rsidTr="00503865">
        <w:tc>
          <w:tcPr>
            <w:tcW w:w="2694" w:type="dxa"/>
          </w:tcPr>
          <w:p w:rsidR="00492F2D" w:rsidRPr="006C018F" w:rsidRDefault="00492F2D" w:rsidP="00492F2D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erebrovascular disease</w:t>
            </w:r>
          </w:p>
        </w:tc>
        <w:tc>
          <w:tcPr>
            <w:tcW w:w="1984" w:type="dxa"/>
          </w:tcPr>
          <w:p w:rsidR="00492F2D" w:rsidRPr="006C018F" w:rsidRDefault="00BF60A2" w:rsidP="006C727D">
            <w:pPr>
              <w:ind w:firstLineChars="17" w:firstLine="34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59 (0.22-1.55</w:t>
            </w:r>
            <w:r w:rsidR="00492F2D"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492F2D" w:rsidRPr="006C018F" w:rsidRDefault="00BA0249" w:rsidP="006C727D">
            <w:pPr>
              <w:ind w:firstLineChars="17" w:firstLine="34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.07 (0.43</w:t>
            </w:r>
            <w:r w:rsidR="006C727D"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  <w:r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.64</w:t>
            </w:r>
            <w:r w:rsidR="00492F2D"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:rsidR="00492F2D" w:rsidRPr="006C018F" w:rsidRDefault="004E486A" w:rsidP="007B40B6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.05 (0.40-2.73</w:t>
            </w:r>
            <w:r w:rsidR="00492F2D"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</w:tr>
      <w:tr w:rsidR="00492F2D" w:rsidRPr="006C018F" w:rsidTr="00503865">
        <w:tc>
          <w:tcPr>
            <w:tcW w:w="2694" w:type="dxa"/>
          </w:tcPr>
          <w:p w:rsidR="00492F2D" w:rsidRPr="006C018F" w:rsidRDefault="00492F2D" w:rsidP="00492F2D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hronic pulmonary disease</w:t>
            </w:r>
          </w:p>
        </w:tc>
        <w:tc>
          <w:tcPr>
            <w:tcW w:w="1984" w:type="dxa"/>
          </w:tcPr>
          <w:p w:rsidR="00492F2D" w:rsidRPr="006C018F" w:rsidRDefault="00BF60A2" w:rsidP="006C727D">
            <w:pPr>
              <w:ind w:firstLineChars="17" w:firstLine="34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.26 (0.59-2.69</w:t>
            </w:r>
            <w:r w:rsidR="00492F2D"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492F2D" w:rsidRPr="006C018F" w:rsidRDefault="00BA0249" w:rsidP="006C727D">
            <w:pPr>
              <w:ind w:firstLineChars="17" w:firstLine="34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85 (0.38-1.88</w:t>
            </w:r>
            <w:r w:rsidR="00492F2D"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:rsidR="00492F2D" w:rsidRPr="006C018F" w:rsidRDefault="004E486A" w:rsidP="007B40B6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.23 (0.55-2.77</w:t>
            </w:r>
            <w:r w:rsidR="00492F2D"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</w:tr>
      <w:tr w:rsidR="00492F2D" w:rsidRPr="006C018F" w:rsidTr="00503865">
        <w:tc>
          <w:tcPr>
            <w:tcW w:w="2694" w:type="dxa"/>
          </w:tcPr>
          <w:p w:rsidR="00492F2D" w:rsidRPr="006C018F" w:rsidRDefault="00492F2D" w:rsidP="00492F2D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Renal disease</w:t>
            </w:r>
          </w:p>
        </w:tc>
        <w:tc>
          <w:tcPr>
            <w:tcW w:w="1984" w:type="dxa"/>
          </w:tcPr>
          <w:p w:rsidR="00492F2D" w:rsidRPr="006C018F" w:rsidRDefault="00BF60A2" w:rsidP="006C727D">
            <w:pPr>
              <w:ind w:firstLineChars="17" w:firstLine="34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.75 (1.92-17.19</w:t>
            </w:r>
            <w:r w:rsidR="00492F2D"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492F2D" w:rsidRPr="006C018F" w:rsidRDefault="00BA0249" w:rsidP="006C727D">
            <w:pPr>
              <w:ind w:firstLineChars="17" w:firstLine="34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.78 (0.53-6</w:t>
            </w:r>
            <w:r w:rsidR="006C727D"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.04</w:t>
            </w:r>
            <w:r w:rsidR="00492F2D"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:rsidR="00492F2D" w:rsidRPr="006C018F" w:rsidRDefault="004E486A" w:rsidP="007B40B6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83 (0.20-3.40</w:t>
            </w:r>
            <w:r w:rsidR="00492F2D"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</w:tr>
      <w:tr w:rsidR="00492F2D" w:rsidRPr="006C018F" w:rsidTr="00503865">
        <w:tc>
          <w:tcPr>
            <w:tcW w:w="2694" w:type="dxa"/>
          </w:tcPr>
          <w:p w:rsidR="00492F2D" w:rsidRPr="006C018F" w:rsidRDefault="00492F2D" w:rsidP="00492F2D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iver</w:t>
            </w:r>
            <w:r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disease</w:t>
            </w:r>
          </w:p>
        </w:tc>
        <w:tc>
          <w:tcPr>
            <w:tcW w:w="1984" w:type="dxa"/>
          </w:tcPr>
          <w:p w:rsidR="00492F2D" w:rsidRPr="006C018F" w:rsidRDefault="00BF60A2" w:rsidP="006C727D">
            <w:pPr>
              <w:ind w:firstLineChars="17" w:firstLine="34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86 (0.30-2.51</w:t>
            </w:r>
            <w:r w:rsidR="00492F2D"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492F2D" w:rsidRPr="006C018F" w:rsidRDefault="00BA0249" w:rsidP="006C727D">
            <w:pPr>
              <w:ind w:firstLineChars="17" w:firstLine="34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70 (0.23-2.18</w:t>
            </w:r>
            <w:r w:rsidR="00492F2D"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:rsidR="00492F2D" w:rsidRPr="006C018F" w:rsidRDefault="004E486A" w:rsidP="007B40B6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.28 (0.41-4.03</w:t>
            </w:r>
            <w:r w:rsidR="00492F2D"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</w:tr>
      <w:tr w:rsidR="00492F2D" w:rsidRPr="006C018F" w:rsidTr="00503865">
        <w:tc>
          <w:tcPr>
            <w:tcW w:w="2694" w:type="dxa"/>
          </w:tcPr>
          <w:p w:rsidR="00492F2D" w:rsidRPr="006C018F" w:rsidRDefault="00492F2D" w:rsidP="00492F2D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Metastasis</w:t>
            </w:r>
          </w:p>
        </w:tc>
        <w:tc>
          <w:tcPr>
            <w:tcW w:w="1984" w:type="dxa"/>
          </w:tcPr>
          <w:p w:rsidR="00492F2D" w:rsidRPr="006C018F" w:rsidRDefault="00BF60A2" w:rsidP="006C727D">
            <w:pPr>
              <w:ind w:firstLineChars="17" w:firstLine="34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.36 (1.29-14.70</w:t>
            </w:r>
            <w:r w:rsidR="00492F2D"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492F2D" w:rsidRPr="006C018F" w:rsidRDefault="00BA0249" w:rsidP="006C727D">
            <w:pPr>
              <w:ind w:firstLineChars="17" w:firstLine="34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.35 (0.62-8.99</w:t>
            </w:r>
            <w:r w:rsidR="00492F2D"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:rsidR="00492F2D" w:rsidRPr="006C018F" w:rsidRDefault="004E486A" w:rsidP="007B40B6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.37 (1.76-23.0</w:t>
            </w:r>
            <w:r w:rsidR="00D11CDD"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8</w:t>
            </w:r>
            <w:r w:rsidR="00492F2D"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</w:tr>
      <w:tr w:rsidR="00492F2D" w:rsidRPr="006C018F" w:rsidTr="00503865">
        <w:tc>
          <w:tcPr>
            <w:tcW w:w="2694" w:type="dxa"/>
          </w:tcPr>
          <w:p w:rsidR="00492F2D" w:rsidRPr="006C018F" w:rsidRDefault="00492F2D" w:rsidP="00492F2D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984" w:type="dxa"/>
          </w:tcPr>
          <w:p w:rsidR="00492F2D" w:rsidRPr="006C018F" w:rsidRDefault="00BF60A2" w:rsidP="00492F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5 (0.49-1.47</w:t>
            </w:r>
            <w:r w:rsidR="00492F2D"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492F2D" w:rsidRPr="006C018F" w:rsidRDefault="00BA0249" w:rsidP="00492F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1 (0.58-1.76</w:t>
            </w:r>
            <w:r w:rsidR="00492F2D"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:rsidR="00492F2D" w:rsidRPr="006C018F" w:rsidRDefault="004E486A" w:rsidP="007B40B6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6 (0.58-1.96</w:t>
            </w:r>
            <w:r w:rsidR="00492F2D"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492F2D" w:rsidRPr="006C018F" w:rsidTr="00503865">
        <w:tc>
          <w:tcPr>
            <w:tcW w:w="2694" w:type="dxa"/>
          </w:tcPr>
          <w:p w:rsidR="00492F2D" w:rsidRPr="006C018F" w:rsidRDefault="00492F2D" w:rsidP="00492F2D">
            <w:pPr>
              <w:ind w:leftChars="83" w:left="491" w:hangingChars="146" w:hanging="29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Diabetes </w:t>
            </w: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llitus</w:t>
            </w:r>
          </w:p>
        </w:tc>
        <w:tc>
          <w:tcPr>
            <w:tcW w:w="1984" w:type="dxa"/>
          </w:tcPr>
          <w:p w:rsidR="00492F2D" w:rsidRPr="006C018F" w:rsidRDefault="00BF60A2" w:rsidP="00492F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.52 (0.79-2.92</w:t>
            </w:r>
            <w:r w:rsidR="00492F2D"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492F2D" w:rsidRPr="006C018F" w:rsidRDefault="00BA0249" w:rsidP="00492F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93 (0.46-1.89</w:t>
            </w:r>
            <w:r w:rsidR="00492F2D"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:rsidR="00492F2D" w:rsidRPr="006C018F" w:rsidRDefault="004E486A" w:rsidP="007B40B6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84 (0.39-1.81</w:t>
            </w:r>
            <w:r w:rsidR="00492F2D"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</w:tr>
      <w:tr w:rsidR="00492F2D" w:rsidRPr="006C018F" w:rsidTr="00503865">
        <w:tc>
          <w:tcPr>
            <w:tcW w:w="2694" w:type="dxa"/>
          </w:tcPr>
          <w:p w:rsidR="00492F2D" w:rsidRPr="006C018F" w:rsidRDefault="00492F2D" w:rsidP="00492F2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Hospital</w:t>
            </w:r>
          </w:p>
        </w:tc>
        <w:tc>
          <w:tcPr>
            <w:tcW w:w="1984" w:type="dxa"/>
          </w:tcPr>
          <w:p w:rsidR="00492F2D" w:rsidRPr="006C018F" w:rsidRDefault="00492F2D" w:rsidP="00492F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:rsidR="00492F2D" w:rsidRPr="006C018F" w:rsidRDefault="00492F2D" w:rsidP="00492F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:rsidR="00492F2D" w:rsidRPr="006C018F" w:rsidRDefault="00492F2D" w:rsidP="00492F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92F2D" w:rsidRPr="006C018F" w:rsidTr="00503865">
        <w:tc>
          <w:tcPr>
            <w:tcW w:w="2694" w:type="dxa"/>
          </w:tcPr>
          <w:p w:rsidR="00492F2D" w:rsidRPr="006C018F" w:rsidRDefault="00492F2D" w:rsidP="00492F2D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dical center</w:t>
            </w:r>
          </w:p>
        </w:tc>
        <w:tc>
          <w:tcPr>
            <w:tcW w:w="1984" w:type="dxa"/>
          </w:tcPr>
          <w:p w:rsidR="00492F2D" w:rsidRPr="006C018F" w:rsidRDefault="00492F2D" w:rsidP="00492F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:rsidR="00492F2D" w:rsidRPr="006C018F" w:rsidRDefault="00492F2D" w:rsidP="00492F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:rsidR="00492F2D" w:rsidRPr="006C018F" w:rsidRDefault="00492F2D" w:rsidP="00492F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492F2D" w:rsidRPr="006C018F" w:rsidTr="00503865">
        <w:tc>
          <w:tcPr>
            <w:tcW w:w="2694" w:type="dxa"/>
          </w:tcPr>
          <w:p w:rsidR="00492F2D" w:rsidRPr="006C018F" w:rsidRDefault="00492F2D" w:rsidP="00492F2D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tropolitan hospital</w:t>
            </w:r>
          </w:p>
        </w:tc>
        <w:tc>
          <w:tcPr>
            <w:tcW w:w="1984" w:type="dxa"/>
          </w:tcPr>
          <w:p w:rsidR="00492F2D" w:rsidRPr="006C018F" w:rsidRDefault="00BF60A2" w:rsidP="00492F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87 (1.10</w:t>
            </w:r>
            <w:r w:rsidR="00492F2D"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18</w:t>
            </w:r>
            <w:r w:rsidR="00492F2D"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492F2D" w:rsidRPr="006C018F" w:rsidRDefault="00BA0249" w:rsidP="00492F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35 (2.47-7.6</w:t>
            </w:r>
            <w:r w:rsidR="006C727D"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  <w:r w:rsidR="00492F2D"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:rsidR="00492F2D" w:rsidRPr="006C018F" w:rsidRDefault="004E486A" w:rsidP="00492F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91 (1.06-3.44</w:t>
            </w:r>
            <w:r w:rsidR="00492F2D"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492F2D" w:rsidRPr="006C018F" w:rsidTr="00503865">
        <w:tc>
          <w:tcPr>
            <w:tcW w:w="2694" w:type="dxa"/>
            <w:tcBorders>
              <w:bottom w:val="single" w:sz="4" w:space="0" w:color="auto"/>
            </w:tcBorders>
          </w:tcPr>
          <w:p w:rsidR="00492F2D" w:rsidRPr="006C018F" w:rsidRDefault="00492F2D" w:rsidP="00492F2D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cal community hospital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492F2D" w:rsidRPr="006C018F" w:rsidRDefault="00BF60A2" w:rsidP="00492F2D">
            <w:pPr>
              <w:ind w:firstLineChars="50" w:firstLine="10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.55 (2.36-24.14</w:t>
            </w:r>
            <w:r w:rsidR="00492F2D"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492F2D" w:rsidRPr="006C018F" w:rsidRDefault="00BA0249" w:rsidP="006C72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10 (1.23-13.63</w:t>
            </w:r>
            <w:r w:rsidR="00492F2D"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492F2D" w:rsidRPr="006C018F" w:rsidRDefault="004E486A" w:rsidP="007B40B6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15 (0.27-4.92</w:t>
            </w:r>
            <w:r w:rsidR="00492F2D" w:rsidRPr="006C01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</w:tbl>
    <w:p w:rsidR="000163AE" w:rsidRPr="00681930" w:rsidRDefault="004753DB" w:rsidP="007A7C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bbreviation: </w:t>
      </w:r>
      <w:proofErr w:type="spellStart"/>
      <w:r>
        <w:rPr>
          <w:rFonts w:ascii="Times New Roman" w:hAnsi="Times New Roman" w:cs="Times New Roman"/>
        </w:rPr>
        <w:t>aOR</w:t>
      </w:r>
      <w:proofErr w:type="spellEnd"/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adjusted odds ratio.</w:t>
      </w:r>
    </w:p>
    <w:sectPr w:rsidR="000163AE" w:rsidRPr="0068193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54AA" w:rsidRDefault="000554AA" w:rsidP="004A0C94">
      <w:r>
        <w:separator/>
      </w:r>
    </w:p>
  </w:endnote>
  <w:endnote w:type="continuationSeparator" w:id="0">
    <w:p w:rsidR="000554AA" w:rsidRDefault="000554AA" w:rsidP="004A0C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54AA" w:rsidRDefault="000554AA" w:rsidP="004A0C94">
      <w:r>
        <w:separator/>
      </w:r>
    </w:p>
  </w:footnote>
  <w:footnote w:type="continuationSeparator" w:id="0">
    <w:p w:rsidR="000554AA" w:rsidRDefault="000554AA" w:rsidP="004A0C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C98"/>
    <w:rsid w:val="00000855"/>
    <w:rsid w:val="00001922"/>
    <w:rsid w:val="00002298"/>
    <w:rsid w:val="00007365"/>
    <w:rsid w:val="00015655"/>
    <w:rsid w:val="000163AE"/>
    <w:rsid w:val="00022CD3"/>
    <w:rsid w:val="000260E6"/>
    <w:rsid w:val="00026179"/>
    <w:rsid w:val="0003553B"/>
    <w:rsid w:val="00044BE2"/>
    <w:rsid w:val="00047246"/>
    <w:rsid w:val="000524F9"/>
    <w:rsid w:val="000554AA"/>
    <w:rsid w:val="000564A6"/>
    <w:rsid w:val="000605E4"/>
    <w:rsid w:val="000626D2"/>
    <w:rsid w:val="000647F2"/>
    <w:rsid w:val="00066535"/>
    <w:rsid w:val="0007548B"/>
    <w:rsid w:val="00077A91"/>
    <w:rsid w:val="0009277D"/>
    <w:rsid w:val="00094FC5"/>
    <w:rsid w:val="00096757"/>
    <w:rsid w:val="000B0A09"/>
    <w:rsid w:val="000B41C3"/>
    <w:rsid w:val="000B44BA"/>
    <w:rsid w:val="000B6F8F"/>
    <w:rsid w:val="000D5C8F"/>
    <w:rsid w:val="000E1902"/>
    <w:rsid w:val="000E3E2C"/>
    <w:rsid w:val="000E6319"/>
    <w:rsid w:val="000E7BB8"/>
    <w:rsid w:val="000F4B81"/>
    <w:rsid w:val="0010742F"/>
    <w:rsid w:val="00113396"/>
    <w:rsid w:val="00113F91"/>
    <w:rsid w:val="001211F2"/>
    <w:rsid w:val="00126351"/>
    <w:rsid w:val="001312A2"/>
    <w:rsid w:val="00144345"/>
    <w:rsid w:val="0014481B"/>
    <w:rsid w:val="001468B8"/>
    <w:rsid w:val="00153BEE"/>
    <w:rsid w:val="00154C37"/>
    <w:rsid w:val="0016437D"/>
    <w:rsid w:val="00165F60"/>
    <w:rsid w:val="001865E8"/>
    <w:rsid w:val="00186E6F"/>
    <w:rsid w:val="0019751D"/>
    <w:rsid w:val="001A511A"/>
    <w:rsid w:val="001A5478"/>
    <w:rsid w:val="001B2A24"/>
    <w:rsid w:val="001B569B"/>
    <w:rsid w:val="001B5796"/>
    <w:rsid w:val="001D4F5F"/>
    <w:rsid w:val="001E221A"/>
    <w:rsid w:val="001E24B2"/>
    <w:rsid w:val="001E7FE5"/>
    <w:rsid w:val="001F68A7"/>
    <w:rsid w:val="00200B12"/>
    <w:rsid w:val="00213680"/>
    <w:rsid w:val="00241544"/>
    <w:rsid w:val="002415A6"/>
    <w:rsid w:val="00242B2F"/>
    <w:rsid w:val="00244AB9"/>
    <w:rsid w:val="002450F3"/>
    <w:rsid w:val="002502AF"/>
    <w:rsid w:val="00255CC1"/>
    <w:rsid w:val="00264CD5"/>
    <w:rsid w:val="00264E6B"/>
    <w:rsid w:val="00270DE2"/>
    <w:rsid w:val="00277E99"/>
    <w:rsid w:val="00282E50"/>
    <w:rsid w:val="00283529"/>
    <w:rsid w:val="002961E6"/>
    <w:rsid w:val="002A3E7C"/>
    <w:rsid w:val="002A4FBE"/>
    <w:rsid w:val="002A604B"/>
    <w:rsid w:val="002A71FC"/>
    <w:rsid w:val="002B2899"/>
    <w:rsid w:val="002B7650"/>
    <w:rsid w:val="002D31BB"/>
    <w:rsid w:val="002D6B27"/>
    <w:rsid w:val="002E4109"/>
    <w:rsid w:val="002F6461"/>
    <w:rsid w:val="002F7629"/>
    <w:rsid w:val="00312230"/>
    <w:rsid w:val="003122F6"/>
    <w:rsid w:val="0031537B"/>
    <w:rsid w:val="00321589"/>
    <w:rsid w:val="00322DC0"/>
    <w:rsid w:val="00327EFF"/>
    <w:rsid w:val="00333BB3"/>
    <w:rsid w:val="003406B8"/>
    <w:rsid w:val="00341A30"/>
    <w:rsid w:val="00345307"/>
    <w:rsid w:val="00353494"/>
    <w:rsid w:val="003638C9"/>
    <w:rsid w:val="00365036"/>
    <w:rsid w:val="003654C0"/>
    <w:rsid w:val="003656EA"/>
    <w:rsid w:val="00381179"/>
    <w:rsid w:val="00382BD8"/>
    <w:rsid w:val="0039176B"/>
    <w:rsid w:val="00392CAE"/>
    <w:rsid w:val="00393CB1"/>
    <w:rsid w:val="003A2BD0"/>
    <w:rsid w:val="003A32F3"/>
    <w:rsid w:val="003A7263"/>
    <w:rsid w:val="003A7A5B"/>
    <w:rsid w:val="003B1D28"/>
    <w:rsid w:val="003B58BB"/>
    <w:rsid w:val="003B7CC2"/>
    <w:rsid w:val="003D0216"/>
    <w:rsid w:val="003D2AD4"/>
    <w:rsid w:val="003D6546"/>
    <w:rsid w:val="003E01FE"/>
    <w:rsid w:val="003F0B7D"/>
    <w:rsid w:val="003F1FEF"/>
    <w:rsid w:val="003F3FFB"/>
    <w:rsid w:val="00404B2C"/>
    <w:rsid w:val="004125A0"/>
    <w:rsid w:val="0041578E"/>
    <w:rsid w:val="0041627B"/>
    <w:rsid w:val="004258E8"/>
    <w:rsid w:val="004273E9"/>
    <w:rsid w:val="004313AC"/>
    <w:rsid w:val="0045068E"/>
    <w:rsid w:val="004515F7"/>
    <w:rsid w:val="004534B3"/>
    <w:rsid w:val="00460054"/>
    <w:rsid w:val="004600C7"/>
    <w:rsid w:val="00470976"/>
    <w:rsid w:val="004753DB"/>
    <w:rsid w:val="0048543F"/>
    <w:rsid w:val="004924D0"/>
    <w:rsid w:val="00492F2D"/>
    <w:rsid w:val="00493430"/>
    <w:rsid w:val="00493A9B"/>
    <w:rsid w:val="0049796A"/>
    <w:rsid w:val="004A0C94"/>
    <w:rsid w:val="004B285C"/>
    <w:rsid w:val="004B6482"/>
    <w:rsid w:val="004C22DB"/>
    <w:rsid w:val="004D2152"/>
    <w:rsid w:val="004D4C94"/>
    <w:rsid w:val="004D51A3"/>
    <w:rsid w:val="004D5867"/>
    <w:rsid w:val="004E486A"/>
    <w:rsid w:val="004E660F"/>
    <w:rsid w:val="004F0471"/>
    <w:rsid w:val="004F6FE0"/>
    <w:rsid w:val="005025A4"/>
    <w:rsid w:val="00503865"/>
    <w:rsid w:val="00520F68"/>
    <w:rsid w:val="005214F1"/>
    <w:rsid w:val="00524870"/>
    <w:rsid w:val="00524951"/>
    <w:rsid w:val="005302F2"/>
    <w:rsid w:val="0053045A"/>
    <w:rsid w:val="005442BE"/>
    <w:rsid w:val="005469AF"/>
    <w:rsid w:val="00557BC5"/>
    <w:rsid w:val="005648DC"/>
    <w:rsid w:val="005722EC"/>
    <w:rsid w:val="0057286E"/>
    <w:rsid w:val="00573B3A"/>
    <w:rsid w:val="005779E0"/>
    <w:rsid w:val="00577EDF"/>
    <w:rsid w:val="005827E8"/>
    <w:rsid w:val="00583077"/>
    <w:rsid w:val="0058753D"/>
    <w:rsid w:val="005927E8"/>
    <w:rsid w:val="005A05FC"/>
    <w:rsid w:val="005A0969"/>
    <w:rsid w:val="005A772C"/>
    <w:rsid w:val="005B1621"/>
    <w:rsid w:val="005B1974"/>
    <w:rsid w:val="005B7B3E"/>
    <w:rsid w:val="005C2D0E"/>
    <w:rsid w:val="005C3D61"/>
    <w:rsid w:val="005D3241"/>
    <w:rsid w:val="005D5028"/>
    <w:rsid w:val="005E3BA8"/>
    <w:rsid w:val="005F50CD"/>
    <w:rsid w:val="005F6D65"/>
    <w:rsid w:val="00610221"/>
    <w:rsid w:val="006129F3"/>
    <w:rsid w:val="00612AF5"/>
    <w:rsid w:val="0061341C"/>
    <w:rsid w:val="006153A0"/>
    <w:rsid w:val="00625E4C"/>
    <w:rsid w:val="0062679D"/>
    <w:rsid w:val="006306C6"/>
    <w:rsid w:val="0064121A"/>
    <w:rsid w:val="00650206"/>
    <w:rsid w:val="006529BF"/>
    <w:rsid w:val="006620E2"/>
    <w:rsid w:val="00681930"/>
    <w:rsid w:val="006852FA"/>
    <w:rsid w:val="00691E28"/>
    <w:rsid w:val="0069497A"/>
    <w:rsid w:val="00696856"/>
    <w:rsid w:val="006973CC"/>
    <w:rsid w:val="006A4025"/>
    <w:rsid w:val="006A5021"/>
    <w:rsid w:val="006A6AA3"/>
    <w:rsid w:val="006B5AEC"/>
    <w:rsid w:val="006C018F"/>
    <w:rsid w:val="006C727D"/>
    <w:rsid w:val="006D332C"/>
    <w:rsid w:val="006D49CC"/>
    <w:rsid w:val="006D5915"/>
    <w:rsid w:val="006E482B"/>
    <w:rsid w:val="006E798C"/>
    <w:rsid w:val="006F11C7"/>
    <w:rsid w:val="006F6188"/>
    <w:rsid w:val="006F7B64"/>
    <w:rsid w:val="0071436F"/>
    <w:rsid w:val="00741FE8"/>
    <w:rsid w:val="00744E68"/>
    <w:rsid w:val="00751C49"/>
    <w:rsid w:val="00755FBA"/>
    <w:rsid w:val="0076245E"/>
    <w:rsid w:val="0077012D"/>
    <w:rsid w:val="00772EBB"/>
    <w:rsid w:val="00780343"/>
    <w:rsid w:val="00780B65"/>
    <w:rsid w:val="00782AD2"/>
    <w:rsid w:val="00785802"/>
    <w:rsid w:val="00793958"/>
    <w:rsid w:val="007956C5"/>
    <w:rsid w:val="007A01D3"/>
    <w:rsid w:val="007A3C21"/>
    <w:rsid w:val="007A4B45"/>
    <w:rsid w:val="007A7C94"/>
    <w:rsid w:val="007B17AA"/>
    <w:rsid w:val="007B2DD4"/>
    <w:rsid w:val="007B2E8B"/>
    <w:rsid w:val="007B40B6"/>
    <w:rsid w:val="007B75F5"/>
    <w:rsid w:val="007C0DA2"/>
    <w:rsid w:val="007C611D"/>
    <w:rsid w:val="007C6CC0"/>
    <w:rsid w:val="007D0DC1"/>
    <w:rsid w:val="007D66C2"/>
    <w:rsid w:val="007E2005"/>
    <w:rsid w:val="007F1170"/>
    <w:rsid w:val="007F2BE8"/>
    <w:rsid w:val="00807876"/>
    <w:rsid w:val="00810A4A"/>
    <w:rsid w:val="008167EA"/>
    <w:rsid w:val="00822693"/>
    <w:rsid w:val="008255F9"/>
    <w:rsid w:val="0082748B"/>
    <w:rsid w:val="0083110E"/>
    <w:rsid w:val="008325E8"/>
    <w:rsid w:val="008326D9"/>
    <w:rsid w:val="00834B4C"/>
    <w:rsid w:val="0084670C"/>
    <w:rsid w:val="008517D0"/>
    <w:rsid w:val="008528A8"/>
    <w:rsid w:val="008539D2"/>
    <w:rsid w:val="0086508F"/>
    <w:rsid w:val="00866E27"/>
    <w:rsid w:val="008802C2"/>
    <w:rsid w:val="00890395"/>
    <w:rsid w:val="008A2013"/>
    <w:rsid w:val="008A2263"/>
    <w:rsid w:val="008A36FA"/>
    <w:rsid w:val="008A55EB"/>
    <w:rsid w:val="008A613C"/>
    <w:rsid w:val="008A6623"/>
    <w:rsid w:val="008B1053"/>
    <w:rsid w:val="008B2E4F"/>
    <w:rsid w:val="008B4B0C"/>
    <w:rsid w:val="008B7992"/>
    <w:rsid w:val="008C03A0"/>
    <w:rsid w:val="008C1A0D"/>
    <w:rsid w:val="008D431E"/>
    <w:rsid w:val="008D68E5"/>
    <w:rsid w:val="008D6FC5"/>
    <w:rsid w:val="008E19D6"/>
    <w:rsid w:val="008E39B9"/>
    <w:rsid w:val="008E56A2"/>
    <w:rsid w:val="008E7654"/>
    <w:rsid w:val="008F0178"/>
    <w:rsid w:val="008F143B"/>
    <w:rsid w:val="00903B04"/>
    <w:rsid w:val="00903C70"/>
    <w:rsid w:val="009067BB"/>
    <w:rsid w:val="0092068C"/>
    <w:rsid w:val="0092238E"/>
    <w:rsid w:val="00923161"/>
    <w:rsid w:val="009312A9"/>
    <w:rsid w:val="00932CD6"/>
    <w:rsid w:val="009413B7"/>
    <w:rsid w:val="0094318B"/>
    <w:rsid w:val="00952520"/>
    <w:rsid w:val="009530BB"/>
    <w:rsid w:val="0095389E"/>
    <w:rsid w:val="009549FB"/>
    <w:rsid w:val="00961596"/>
    <w:rsid w:val="00961691"/>
    <w:rsid w:val="0096530F"/>
    <w:rsid w:val="00991F21"/>
    <w:rsid w:val="009B00B6"/>
    <w:rsid w:val="009B0922"/>
    <w:rsid w:val="009B6AAD"/>
    <w:rsid w:val="009B74AC"/>
    <w:rsid w:val="009C6E26"/>
    <w:rsid w:val="009D108E"/>
    <w:rsid w:val="009D1D6F"/>
    <w:rsid w:val="009D6B64"/>
    <w:rsid w:val="009D7459"/>
    <w:rsid w:val="009E1729"/>
    <w:rsid w:val="009E387B"/>
    <w:rsid w:val="009F493F"/>
    <w:rsid w:val="009F63B8"/>
    <w:rsid w:val="00A02F38"/>
    <w:rsid w:val="00A0389B"/>
    <w:rsid w:val="00A0615A"/>
    <w:rsid w:val="00A0719B"/>
    <w:rsid w:val="00A11496"/>
    <w:rsid w:val="00A145E1"/>
    <w:rsid w:val="00A17AD5"/>
    <w:rsid w:val="00A25AD7"/>
    <w:rsid w:val="00A31C98"/>
    <w:rsid w:val="00A3268F"/>
    <w:rsid w:val="00A415A6"/>
    <w:rsid w:val="00A4699C"/>
    <w:rsid w:val="00A47525"/>
    <w:rsid w:val="00A662C3"/>
    <w:rsid w:val="00A70BC0"/>
    <w:rsid w:val="00A77D3B"/>
    <w:rsid w:val="00A803B7"/>
    <w:rsid w:val="00A81B00"/>
    <w:rsid w:val="00A91E13"/>
    <w:rsid w:val="00AA1D43"/>
    <w:rsid w:val="00AA2FBA"/>
    <w:rsid w:val="00AA4FBC"/>
    <w:rsid w:val="00AB7E79"/>
    <w:rsid w:val="00AD08ED"/>
    <w:rsid w:val="00AE0009"/>
    <w:rsid w:val="00AF1E29"/>
    <w:rsid w:val="00B01EBC"/>
    <w:rsid w:val="00B040E6"/>
    <w:rsid w:val="00B05143"/>
    <w:rsid w:val="00B10B12"/>
    <w:rsid w:val="00B14443"/>
    <w:rsid w:val="00B1735E"/>
    <w:rsid w:val="00B25AFC"/>
    <w:rsid w:val="00B27714"/>
    <w:rsid w:val="00B32444"/>
    <w:rsid w:val="00B32831"/>
    <w:rsid w:val="00B40491"/>
    <w:rsid w:val="00B40CC0"/>
    <w:rsid w:val="00B50951"/>
    <w:rsid w:val="00B67CDA"/>
    <w:rsid w:val="00B67E1A"/>
    <w:rsid w:val="00B71A1B"/>
    <w:rsid w:val="00B85A72"/>
    <w:rsid w:val="00B96F43"/>
    <w:rsid w:val="00BA0249"/>
    <w:rsid w:val="00BA0A0B"/>
    <w:rsid w:val="00BB1037"/>
    <w:rsid w:val="00BB1232"/>
    <w:rsid w:val="00BB62A3"/>
    <w:rsid w:val="00BB70A6"/>
    <w:rsid w:val="00BC094A"/>
    <w:rsid w:val="00BC73AA"/>
    <w:rsid w:val="00BC75AE"/>
    <w:rsid w:val="00BD391C"/>
    <w:rsid w:val="00BF2FFF"/>
    <w:rsid w:val="00BF60A2"/>
    <w:rsid w:val="00C00A5A"/>
    <w:rsid w:val="00C1049F"/>
    <w:rsid w:val="00C12D2D"/>
    <w:rsid w:val="00C14442"/>
    <w:rsid w:val="00C311B6"/>
    <w:rsid w:val="00C339BD"/>
    <w:rsid w:val="00C37046"/>
    <w:rsid w:val="00C4217A"/>
    <w:rsid w:val="00C47FED"/>
    <w:rsid w:val="00C52FE7"/>
    <w:rsid w:val="00C57BAB"/>
    <w:rsid w:val="00C60BBF"/>
    <w:rsid w:val="00C6162F"/>
    <w:rsid w:val="00C67064"/>
    <w:rsid w:val="00C734CB"/>
    <w:rsid w:val="00C8102E"/>
    <w:rsid w:val="00C8244E"/>
    <w:rsid w:val="00C935CF"/>
    <w:rsid w:val="00CA105C"/>
    <w:rsid w:val="00CA5379"/>
    <w:rsid w:val="00CA7A14"/>
    <w:rsid w:val="00CB08AB"/>
    <w:rsid w:val="00CB0E19"/>
    <w:rsid w:val="00CB13B3"/>
    <w:rsid w:val="00CD7169"/>
    <w:rsid w:val="00CE2A49"/>
    <w:rsid w:val="00CE4880"/>
    <w:rsid w:val="00CE59FC"/>
    <w:rsid w:val="00CF4373"/>
    <w:rsid w:val="00CF4569"/>
    <w:rsid w:val="00D0313B"/>
    <w:rsid w:val="00D04B73"/>
    <w:rsid w:val="00D054EB"/>
    <w:rsid w:val="00D11CDD"/>
    <w:rsid w:val="00D14C0A"/>
    <w:rsid w:val="00D16253"/>
    <w:rsid w:val="00D17090"/>
    <w:rsid w:val="00D24563"/>
    <w:rsid w:val="00D26F64"/>
    <w:rsid w:val="00D367D6"/>
    <w:rsid w:val="00D40038"/>
    <w:rsid w:val="00D40732"/>
    <w:rsid w:val="00D40888"/>
    <w:rsid w:val="00D409D3"/>
    <w:rsid w:val="00D4784F"/>
    <w:rsid w:val="00D71056"/>
    <w:rsid w:val="00D75C34"/>
    <w:rsid w:val="00D836EC"/>
    <w:rsid w:val="00D850F1"/>
    <w:rsid w:val="00D85B1D"/>
    <w:rsid w:val="00D86B45"/>
    <w:rsid w:val="00D90B9C"/>
    <w:rsid w:val="00D92455"/>
    <w:rsid w:val="00DD4809"/>
    <w:rsid w:val="00DD7EBC"/>
    <w:rsid w:val="00DE344A"/>
    <w:rsid w:val="00DF0D9D"/>
    <w:rsid w:val="00DF6182"/>
    <w:rsid w:val="00E01C38"/>
    <w:rsid w:val="00E07A23"/>
    <w:rsid w:val="00E13613"/>
    <w:rsid w:val="00E15D46"/>
    <w:rsid w:val="00E17369"/>
    <w:rsid w:val="00E23B3E"/>
    <w:rsid w:val="00E25788"/>
    <w:rsid w:val="00E36F66"/>
    <w:rsid w:val="00E5140B"/>
    <w:rsid w:val="00E51BDD"/>
    <w:rsid w:val="00E52773"/>
    <w:rsid w:val="00E52D54"/>
    <w:rsid w:val="00E53EA4"/>
    <w:rsid w:val="00E54AB8"/>
    <w:rsid w:val="00E55931"/>
    <w:rsid w:val="00E6201B"/>
    <w:rsid w:val="00E62E2B"/>
    <w:rsid w:val="00E660A3"/>
    <w:rsid w:val="00E67C2A"/>
    <w:rsid w:val="00E67E90"/>
    <w:rsid w:val="00E70352"/>
    <w:rsid w:val="00E715A8"/>
    <w:rsid w:val="00E7192D"/>
    <w:rsid w:val="00E82410"/>
    <w:rsid w:val="00E8399D"/>
    <w:rsid w:val="00E86325"/>
    <w:rsid w:val="00E90300"/>
    <w:rsid w:val="00E9304B"/>
    <w:rsid w:val="00E94CDF"/>
    <w:rsid w:val="00EA14A7"/>
    <w:rsid w:val="00EA21A6"/>
    <w:rsid w:val="00EA262B"/>
    <w:rsid w:val="00EA2839"/>
    <w:rsid w:val="00EA38BE"/>
    <w:rsid w:val="00EA6A6E"/>
    <w:rsid w:val="00EC15F3"/>
    <w:rsid w:val="00ED6D59"/>
    <w:rsid w:val="00EE2683"/>
    <w:rsid w:val="00EE3B07"/>
    <w:rsid w:val="00EF1329"/>
    <w:rsid w:val="00EF2E83"/>
    <w:rsid w:val="00EF40F2"/>
    <w:rsid w:val="00EF583F"/>
    <w:rsid w:val="00F011E6"/>
    <w:rsid w:val="00F051B1"/>
    <w:rsid w:val="00F07522"/>
    <w:rsid w:val="00F165D8"/>
    <w:rsid w:val="00F22049"/>
    <w:rsid w:val="00F27093"/>
    <w:rsid w:val="00F50316"/>
    <w:rsid w:val="00F61313"/>
    <w:rsid w:val="00F66FB0"/>
    <w:rsid w:val="00F7049B"/>
    <w:rsid w:val="00F750A4"/>
    <w:rsid w:val="00F80BAE"/>
    <w:rsid w:val="00F828ED"/>
    <w:rsid w:val="00FB775E"/>
    <w:rsid w:val="00FC1C6D"/>
    <w:rsid w:val="00FC57A0"/>
    <w:rsid w:val="00FC5823"/>
    <w:rsid w:val="00FC702A"/>
    <w:rsid w:val="00FD3F4E"/>
    <w:rsid w:val="00FD7CC6"/>
    <w:rsid w:val="00FF0321"/>
    <w:rsid w:val="00FF0C9D"/>
    <w:rsid w:val="00FF4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1C9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0C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A0C9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A0C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A0C94"/>
    <w:rPr>
      <w:sz w:val="20"/>
      <w:szCs w:val="20"/>
    </w:rPr>
  </w:style>
  <w:style w:type="table" w:styleId="a7">
    <w:name w:val="Table Grid"/>
    <w:basedOn w:val="a1"/>
    <w:uiPriority w:val="39"/>
    <w:rsid w:val="00D26F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3406B8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0B41C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0B41C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1C9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0C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A0C9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A0C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A0C94"/>
    <w:rPr>
      <w:sz w:val="20"/>
      <w:szCs w:val="20"/>
    </w:rPr>
  </w:style>
  <w:style w:type="table" w:styleId="a7">
    <w:name w:val="Table Grid"/>
    <w:basedOn w:val="a1"/>
    <w:uiPriority w:val="39"/>
    <w:rsid w:val="00D26F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3406B8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0B41C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0B41C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AFA6F5-8D60-45EE-BCD0-FA76B33D0C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500</Words>
  <Characters>2850</Characters>
  <Application>Microsoft Office Word</Application>
  <DocSecurity>0</DocSecurity>
  <Lines>23</Lines>
  <Paragraphs>6</Paragraphs>
  <ScaleCrop>false</ScaleCrop>
  <Company/>
  <LinksUpToDate>false</LinksUpToDate>
  <CharactersWithSpaces>3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lee</dc:creator>
  <cp:lastModifiedBy>Asus01</cp:lastModifiedBy>
  <cp:revision>6</cp:revision>
  <dcterms:created xsi:type="dcterms:W3CDTF">2019-12-03T13:38:00Z</dcterms:created>
  <dcterms:modified xsi:type="dcterms:W3CDTF">2019-12-10T03:26:00Z</dcterms:modified>
</cp:coreProperties>
</file>